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98F14" w14:textId="3967ECE4" w:rsidR="0079211C" w:rsidRPr="00DA78E3" w:rsidRDefault="0079211C" w:rsidP="00DA78E3">
      <w:pPr>
        <w:spacing w:after="120" w:line="360" w:lineRule="auto"/>
        <w:jc w:val="both"/>
        <w:rPr>
          <w:bCs/>
          <w:sz w:val="24"/>
          <w:szCs w:val="24"/>
          <w:lang w:val="en-US"/>
        </w:rPr>
      </w:pPr>
      <w:r w:rsidRPr="00E32E85">
        <w:rPr>
          <w:b/>
          <w:sz w:val="24"/>
          <w:szCs w:val="24"/>
          <w:lang w:val="en-US"/>
        </w:rPr>
        <w:t>Supplementary Material S</w:t>
      </w:r>
      <w:r>
        <w:rPr>
          <w:b/>
          <w:sz w:val="24"/>
          <w:szCs w:val="24"/>
          <w:lang w:val="en-US"/>
        </w:rPr>
        <w:t>1</w:t>
      </w:r>
    </w:p>
    <w:p w14:paraId="62552D7B" w14:textId="7DFB815A" w:rsidR="00993F0E" w:rsidRPr="00D64D0B" w:rsidRDefault="00993F0E" w:rsidP="00FA17F3">
      <w:pPr>
        <w:spacing w:after="0"/>
        <w:rPr>
          <w:bCs/>
          <w:sz w:val="16"/>
          <w:lang w:val="en-US"/>
        </w:rPr>
      </w:pPr>
      <w:r>
        <w:rPr>
          <w:b/>
          <w:sz w:val="16"/>
          <w:lang w:val="en-US"/>
        </w:rPr>
        <w:t xml:space="preserve">Table </w:t>
      </w:r>
      <w:r w:rsidR="0079211C">
        <w:rPr>
          <w:b/>
          <w:sz w:val="16"/>
          <w:lang w:val="en-US"/>
        </w:rPr>
        <w:t>S1</w:t>
      </w:r>
      <w:r>
        <w:rPr>
          <w:b/>
          <w:sz w:val="16"/>
          <w:lang w:val="en-US"/>
        </w:rPr>
        <w:t>:</w:t>
      </w:r>
      <w:r w:rsidR="00D64D0B">
        <w:rPr>
          <w:b/>
          <w:sz w:val="16"/>
          <w:lang w:val="en-US"/>
        </w:rPr>
        <w:t xml:space="preserve"> </w:t>
      </w:r>
      <w:r w:rsidR="00D64D0B">
        <w:rPr>
          <w:bCs/>
          <w:sz w:val="16"/>
          <w:lang w:val="en-US"/>
        </w:rPr>
        <w:t>Prevalence of depression</w:t>
      </w:r>
      <w:r w:rsidR="00DB496C">
        <w:rPr>
          <w:bCs/>
          <w:sz w:val="16"/>
          <w:lang w:val="en-US"/>
        </w:rPr>
        <w:t xml:space="preserve"> </w:t>
      </w:r>
      <w:r w:rsidR="00E25B18">
        <w:rPr>
          <w:bCs/>
          <w:sz w:val="16"/>
          <w:lang w:val="en-US"/>
        </w:rPr>
        <w:t>by</w:t>
      </w:r>
      <w:r w:rsidR="00027854">
        <w:rPr>
          <w:bCs/>
          <w:sz w:val="16"/>
          <w:lang w:val="en-US"/>
        </w:rPr>
        <w:t xml:space="preserve"> </w:t>
      </w:r>
      <w:r w:rsidR="00400531">
        <w:rPr>
          <w:bCs/>
          <w:sz w:val="16"/>
          <w:lang w:val="en-US"/>
        </w:rPr>
        <w:br/>
      </w:r>
      <w:r w:rsidR="00E25B18">
        <w:rPr>
          <w:bCs/>
          <w:sz w:val="16"/>
          <w:lang w:val="en-US"/>
        </w:rPr>
        <w:t xml:space="preserve">sociodemographic, </w:t>
      </w:r>
      <w:r w:rsidR="0079211C">
        <w:rPr>
          <w:bCs/>
          <w:sz w:val="16"/>
          <w:lang w:val="en-US"/>
        </w:rPr>
        <w:t xml:space="preserve">sexual assault </w:t>
      </w:r>
      <w:r w:rsidR="00B51076">
        <w:rPr>
          <w:bCs/>
          <w:sz w:val="16"/>
          <w:lang w:val="en-US"/>
        </w:rPr>
        <w:t>experience</w:t>
      </w:r>
      <w:r w:rsidR="00D06913">
        <w:rPr>
          <w:bCs/>
          <w:sz w:val="16"/>
          <w:lang w:val="en-US"/>
        </w:rPr>
        <w:t>,</w:t>
      </w:r>
      <w:r w:rsidR="0090326B">
        <w:rPr>
          <w:bCs/>
          <w:sz w:val="16"/>
          <w:lang w:val="en-US"/>
        </w:rPr>
        <w:t xml:space="preserve"> </w:t>
      </w:r>
      <w:r w:rsidR="00E25B18">
        <w:rPr>
          <w:bCs/>
          <w:sz w:val="16"/>
          <w:lang w:val="en-US"/>
        </w:rPr>
        <w:t xml:space="preserve">and </w:t>
      </w:r>
      <w:r w:rsidR="007135BB">
        <w:rPr>
          <w:bCs/>
          <w:sz w:val="16"/>
          <w:lang w:val="en-US"/>
        </w:rPr>
        <w:t xml:space="preserve">heavy </w:t>
      </w:r>
      <w:r w:rsidR="00E25B18">
        <w:rPr>
          <w:bCs/>
          <w:sz w:val="16"/>
          <w:lang w:val="en-US"/>
        </w:rPr>
        <w:t xml:space="preserve">substance use </w:t>
      </w:r>
      <w:r w:rsidR="00E25B18" w:rsidRPr="0039060B">
        <w:rPr>
          <w:bCs/>
          <w:sz w:val="16"/>
          <w:lang w:val="en-US"/>
        </w:rPr>
        <w:t>characteristics</w:t>
      </w:r>
      <w:r w:rsidR="0039060B">
        <w:rPr>
          <w:bCs/>
          <w:sz w:val="16"/>
          <w:lang w:val="en-US"/>
        </w:rPr>
        <w:t xml:space="preserve"> </w:t>
      </w:r>
      <w:r w:rsidR="0039060B" w:rsidRPr="008F5A40">
        <w:rPr>
          <w:sz w:val="16"/>
          <w:lang w:val="en-US"/>
        </w:rPr>
        <w:t>(N=4,</w:t>
      </w:r>
      <w:r w:rsidR="00926A56">
        <w:rPr>
          <w:sz w:val="16"/>
          <w:lang w:val="en-US"/>
        </w:rPr>
        <w:t>867</w:t>
      </w:r>
      <w:r w:rsidR="0039060B" w:rsidRPr="008F5A40">
        <w:rPr>
          <w:sz w:val="16"/>
          <w:lang w:val="en-US"/>
        </w:rPr>
        <w:t>)</w:t>
      </w:r>
    </w:p>
    <w:tbl>
      <w:tblPr>
        <w:tblStyle w:val="Tabellenraster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"/>
        <w:gridCol w:w="20"/>
        <w:gridCol w:w="2269"/>
        <w:gridCol w:w="614"/>
        <w:gridCol w:w="614"/>
        <w:gridCol w:w="615"/>
        <w:gridCol w:w="141"/>
        <w:gridCol w:w="614"/>
        <w:gridCol w:w="614"/>
        <w:gridCol w:w="615"/>
      </w:tblGrid>
      <w:tr w:rsidR="00AB3ABA" w:rsidRPr="00844F2C" w14:paraId="4FBFC0BA" w14:textId="77777777" w:rsidTr="004A2BC5">
        <w:trPr>
          <w:trHeight w:val="77"/>
        </w:trPr>
        <w:tc>
          <w:tcPr>
            <w:tcW w:w="2552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E194227" w14:textId="77777777" w:rsidR="00AB3ABA" w:rsidRPr="001976EB" w:rsidRDefault="00AB3ABA" w:rsidP="00896C56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382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6556CD" w14:textId="182A7BEC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Depression</w:t>
            </w:r>
          </w:p>
        </w:tc>
      </w:tr>
      <w:tr w:rsidR="00AB3ABA" w:rsidRPr="00844F2C" w14:paraId="6A7B1DD8" w14:textId="77777777" w:rsidTr="000E2233">
        <w:trPr>
          <w:trHeight w:val="77"/>
        </w:trPr>
        <w:tc>
          <w:tcPr>
            <w:tcW w:w="2552" w:type="dxa"/>
            <w:gridSpan w:val="3"/>
            <w:vMerge/>
            <w:shd w:val="clear" w:color="auto" w:fill="FFFFFF" w:themeFill="background1"/>
          </w:tcPr>
          <w:p w14:paraId="3AF9DF41" w14:textId="77777777" w:rsidR="00AB3ABA" w:rsidRPr="001976EB" w:rsidRDefault="00AB3ABA" w:rsidP="00896C56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652E39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Women</w:t>
            </w:r>
          </w:p>
          <w:p w14:paraId="760320A3" w14:textId="30BA3F9D" w:rsidR="00AB3ABA" w:rsidRPr="00382862" w:rsidRDefault="00FA73BE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sz w:val="16"/>
                <w:szCs w:val="18"/>
                <w:lang w:val="en-US"/>
              </w:rPr>
              <w:t>n</w:t>
            </w:r>
            <w:r w:rsidRPr="00896C56">
              <w:rPr>
                <w:sz w:val="16"/>
                <w:szCs w:val="18"/>
                <w:lang w:val="en-US"/>
              </w:rPr>
              <w:t>=</w:t>
            </w:r>
            <w:r>
              <w:rPr>
                <w:sz w:val="16"/>
                <w:szCs w:val="18"/>
                <w:lang w:val="en-US"/>
              </w:rPr>
              <w:t>2,563</w:t>
            </w: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31680D" w14:textId="77777777" w:rsidR="00AB3ABA" w:rsidRPr="00382862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52DE03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Men</w:t>
            </w:r>
          </w:p>
          <w:p w14:paraId="4E31E06A" w14:textId="73F44D48" w:rsidR="00AB3ABA" w:rsidRPr="00382862" w:rsidRDefault="00FA73BE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896C56">
              <w:rPr>
                <w:sz w:val="16"/>
                <w:szCs w:val="18"/>
                <w:lang w:val="en-US"/>
              </w:rPr>
              <w:t>n=</w:t>
            </w:r>
            <w:r>
              <w:rPr>
                <w:sz w:val="16"/>
                <w:szCs w:val="18"/>
                <w:lang w:val="en-US"/>
              </w:rPr>
              <w:t>2,304</w:t>
            </w:r>
          </w:p>
        </w:tc>
      </w:tr>
      <w:tr w:rsidR="00AB3ABA" w:rsidRPr="00844F2C" w14:paraId="5E827A2B" w14:textId="387BA991" w:rsidTr="000E2233">
        <w:trPr>
          <w:trHeight w:val="116"/>
        </w:trPr>
        <w:tc>
          <w:tcPr>
            <w:tcW w:w="2552" w:type="dxa"/>
            <w:gridSpan w:val="3"/>
            <w:vMerge/>
            <w:shd w:val="clear" w:color="auto" w:fill="FFFFFF" w:themeFill="background1"/>
          </w:tcPr>
          <w:p w14:paraId="1034D16C" w14:textId="77777777" w:rsidR="00AB3ABA" w:rsidRPr="001976EB" w:rsidRDefault="00AB3ABA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80309AF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5552C991" w14:textId="4B41D7DD" w:rsidR="00AB3ABA" w:rsidRPr="00290940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501B13" w14:textId="72E3D393" w:rsidR="00AB3ABA" w:rsidRPr="00290940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</w:t>
            </w:r>
            <w:r w:rsidRPr="0029094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  <w:tc>
          <w:tcPr>
            <w:tcW w:w="141" w:type="dxa"/>
            <w:vMerge w:val="restart"/>
            <w:shd w:val="clear" w:color="auto" w:fill="FFFFFF" w:themeFill="background1"/>
          </w:tcPr>
          <w:p w14:paraId="2B6F15BD" w14:textId="4B599258" w:rsidR="00AB3ABA" w:rsidRPr="00382862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39512C7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5FA1C987" w14:textId="67975497" w:rsidR="00AB3ABA" w:rsidRPr="00290940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24F671" w14:textId="0C777D53" w:rsidR="00AB3ABA" w:rsidRPr="00290940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</w:t>
            </w:r>
            <w:r w:rsidRPr="0029094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</w:tr>
      <w:tr w:rsidR="00AB3ABA" w:rsidRPr="00844F2C" w14:paraId="6069D0FB" w14:textId="77777777" w:rsidTr="00D94771">
        <w:trPr>
          <w:trHeight w:val="166"/>
        </w:trPr>
        <w:tc>
          <w:tcPr>
            <w:tcW w:w="2552" w:type="dxa"/>
            <w:gridSpan w:val="3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E95A45A" w14:textId="77777777" w:rsidR="00AB3ABA" w:rsidRPr="001976EB" w:rsidRDefault="00AB3ABA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DCEFDA4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E55A76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CC518F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14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661BBFB" w14:textId="77777777" w:rsidR="00AB3ABA" w:rsidRPr="00382862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E756EA3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2256FA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6FA717" w14:textId="77777777" w:rsidR="00AB3ABA" w:rsidRDefault="00AB3ABA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Upper</w:t>
            </w:r>
          </w:p>
        </w:tc>
      </w:tr>
      <w:tr w:rsidR="00896C56" w:rsidRPr="00844F2C" w14:paraId="6911EDBD" w14:textId="77777777" w:rsidTr="00896C56">
        <w:trPr>
          <w:trHeight w:val="56"/>
        </w:trPr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56830CCB" w14:textId="77777777" w:rsidR="007F0A0F" w:rsidRPr="001976EB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844F2C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Age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group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8E98E4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8C582B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1F2E7A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46FBBF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34D14A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4DC3F3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63005E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896C56" w:rsidRPr="00844F2C" w14:paraId="47325832" w14:textId="77777777" w:rsidTr="00896C56">
        <w:tc>
          <w:tcPr>
            <w:tcW w:w="283" w:type="dxa"/>
            <w:gridSpan w:val="2"/>
            <w:vMerge w:val="restart"/>
          </w:tcPr>
          <w:p w14:paraId="6FDA5276" w14:textId="77777777" w:rsidR="007F0A0F" w:rsidRPr="00844F2C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259A5ACD" w14:textId="77777777" w:rsidR="007F0A0F" w:rsidRPr="00844F2C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2D9A2D89" w14:textId="77777777" w:rsidR="007F0A0F" w:rsidRPr="00670C08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8-25</w:t>
            </w:r>
          </w:p>
        </w:tc>
        <w:tc>
          <w:tcPr>
            <w:tcW w:w="614" w:type="dxa"/>
          </w:tcPr>
          <w:p w14:paraId="0ED1AA0D" w14:textId="1AB72786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3</w:t>
            </w:r>
          </w:p>
        </w:tc>
        <w:tc>
          <w:tcPr>
            <w:tcW w:w="614" w:type="dxa"/>
          </w:tcPr>
          <w:p w14:paraId="1C7580ED" w14:textId="26C59FDF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2</w:t>
            </w:r>
          </w:p>
        </w:tc>
        <w:tc>
          <w:tcPr>
            <w:tcW w:w="615" w:type="dxa"/>
          </w:tcPr>
          <w:p w14:paraId="62DFD385" w14:textId="37AB5CF0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5.3</w:t>
            </w:r>
          </w:p>
        </w:tc>
        <w:tc>
          <w:tcPr>
            <w:tcW w:w="141" w:type="dxa"/>
          </w:tcPr>
          <w:p w14:paraId="3FC283D6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24487F83" w14:textId="6DDEFF2B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3</w:t>
            </w:r>
          </w:p>
        </w:tc>
        <w:tc>
          <w:tcPr>
            <w:tcW w:w="614" w:type="dxa"/>
          </w:tcPr>
          <w:p w14:paraId="0C50851B" w14:textId="209A6224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</w:t>
            </w:r>
          </w:p>
        </w:tc>
        <w:tc>
          <w:tcPr>
            <w:tcW w:w="615" w:type="dxa"/>
          </w:tcPr>
          <w:p w14:paraId="080F1F59" w14:textId="52BA6234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9</w:t>
            </w:r>
          </w:p>
        </w:tc>
      </w:tr>
      <w:tr w:rsidR="00896C56" w:rsidRPr="00844F2C" w14:paraId="62E8387C" w14:textId="77777777" w:rsidTr="00896C56">
        <w:tc>
          <w:tcPr>
            <w:tcW w:w="283" w:type="dxa"/>
            <w:gridSpan w:val="2"/>
            <w:vMerge/>
          </w:tcPr>
          <w:p w14:paraId="716E5F36" w14:textId="77777777" w:rsidR="007F0A0F" w:rsidRPr="00844F2C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32478DC8" w14:textId="77777777" w:rsidR="007F0A0F" w:rsidRPr="00670C08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26-35</w:t>
            </w:r>
          </w:p>
        </w:tc>
        <w:tc>
          <w:tcPr>
            <w:tcW w:w="614" w:type="dxa"/>
          </w:tcPr>
          <w:p w14:paraId="7E171289" w14:textId="388C52FB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9</w:t>
            </w:r>
          </w:p>
        </w:tc>
        <w:tc>
          <w:tcPr>
            <w:tcW w:w="614" w:type="dxa"/>
          </w:tcPr>
          <w:p w14:paraId="562F0CA7" w14:textId="3E510C11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9</w:t>
            </w:r>
          </w:p>
        </w:tc>
        <w:tc>
          <w:tcPr>
            <w:tcW w:w="615" w:type="dxa"/>
          </w:tcPr>
          <w:p w14:paraId="6605384F" w14:textId="1CB46954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6</w:t>
            </w:r>
          </w:p>
        </w:tc>
        <w:tc>
          <w:tcPr>
            <w:tcW w:w="141" w:type="dxa"/>
          </w:tcPr>
          <w:p w14:paraId="714E2023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5D33DF11" w14:textId="0AC6201F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9</w:t>
            </w:r>
          </w:p>
        </w:tc>
        <w:tc>
          <w:tcPr>
            <w:tcW w:w="614" w:type="dxa"/>
          </w:tcPr>
          <w:p w14:paraId="2A016EDC" w14:textId="2BAE6495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0</w:t>
            </w:r>
          </w:p>
        </w:tc>
        <w:tc>
          <w:tcPr>
            <w:tcW w:w="615" w:type="dxa"/>
          </w:tcPr>
          <w:p w14:paraId="1406C60A" w14:textId="66EA6970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7</w:t>
            </w:r>
          </w:p>
        </w:tc>
      </w:tr>
      <w:tr w:rsidR="00896C56" w:rsidRPr="00844F2C" w14:paraId="07D46B8D" w14:textId="77777777" w:rsidTr="00896C56">
        <w:tc>
          <w:tcPr>
            <w:tcW w:w="283" w:type="dxa"/>
            <w:gridSpan w:val="2"/>
            <w:vMerge/>
          </w:tcPr>
          <w:p w14:paraId="01CBD880" w14:textId="77777777" w:rsidR="007F0A0F" w:rsidRPr="00844F2C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043D45C0" w14:textId="77777777" w:rsidR="007F0A0F" w:rsidRPr="00670C08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6-45</w:t>
            </w:r>
          </w:p>
        </w:tc>
        <w:tc>
          <w:tcPr>
            <w:tcW w:w="614" w:type="dxa"/>
          </w:tcPr>
          <w:p w14:paraId="3DA9806A" w14:textId="266A5A4E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6</w:t>
            </w:r>
          </w:p>
        </w:tc>
        <w:tc>
          <w:tcPr>
            <w:tcW w:w="614" w:type="dxa"/>
          </w:tcPr>
          <w:p w14:paraId="2AB02CAE" w14:textId="73AD9033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4</w:t>
            </w:r>
          </w:p>
        </w:tc>
        <w:tc>
          <w:tcPr>
            <w:tcW w:w="615" w:type="dxa"/>
          </w:tcPr>
          <w:p w14:paraId="43AED305" w14:textId="2BB27D88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4.8</w:t>
            </w:r>
          </w:p>
        </w:tc>
        <w:tc>
          <w:tcPr>
            <w:tcW w:w="141" w:type="dxa"/>
          </w:tcPr>
          <w:p w14:paraId="24E24F6B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190D853B" w14:textId="748C82D5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8</w:t>
            </w:r>
          </w:p>
        </w:tc>
        <w:tc>
          <w:tcPr>
            <w:tcW w:w="614" w:type="dxa"/>
          </w:tcPr>
          <w:p w14:paraId="36BCD53E" w14:textId="61CB4C8E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0</w:t>
            </w:r>
          </w:p>
        </w:tc>
        <w:tc>
          <w:tcPr>
            <w:tcW w:w="615" w:type="dxa"/>
          </w:tcPr>
          <w:p w14:paraId="054D76D5" w14:textId="0D177C31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9</w:t>
            </w:r>
          </w:p>
        </w:tc>
      </w:tr>
      <w:tr w:rsidR="00896C56" w:rsidRPr="00844F2C" w14:paraId="1966D4FB" w14:textId="77777777" w:rsidTr="00896C56">
        <w:tc>
          <w:tcPr>
            <w:tcW w:w="283" w:type="dxa"/>
            <w:gridSpan w:val="2"/>
            <w:vMerge/>
          </w:tcPr>
          <w:p w14:paraId="7B2EAD1A" w14:textId="77777777" w:rsidR="007F0A0F" w:rsidRPr="00844F2C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48B3B714" w14:textId="77777777" w:rsidR="007F0A0F" w:rsidRPr="00670C08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46-55</w:t>
            </w:r>
          </w:p>
        </w:tc>
        <w:tc>
          <w:tcPr>
            <w:tcW w:w="614" w:type="dxa"/>
          </w:tcPr>
          <w:p w14:paraId="31836531" w14:textId="49BEAF30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1</w:t>
            </w:r>
          </w:p>
        </w:tc>
        <w:tc>
          <w:tcPr>
            <w:tcW w:w="614" w:type="dxa"/>
          </w:tcPr>
          <w:p w14:paraId="18CDC3FF" w14:textId="06369258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0</w:t>
            </w:r>
          </w:p>
        </w:tc>
        <w:tc>
          <w:tcPr>
            <w:tcW w:w="615" w:type="dxa"/>
          </w:tcPr>
          <w:p w14:paraId="28E4D425" w14:textId="74551553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4.3</w:t>
            </w:r>
          </w:p>
        </w:tc>
        <w:tc>
          <w:tcPr>
            <w:tcW w:w="141" w:type="dxa"/>
          </w:tcPr>
          <w:p w14:paraId="6DAB665B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6382A5DF" w14:textId="598ECD9D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9</w:t>
            </w:r>
          </w:p>
        </w:tc>
        <w:tc>
          <w:tcPr>
            <w:tcW w:w="614" w:type="dxa"/>
          </w:tcPr>
          <w:p w14:paraId="26223CBF" w14:textId="28353F43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5</w:t>
            </w:r>
          </w:p>
        </w:tc>
        <w:tc>
          <w:tcPr>
            <w:tcW w:w="615" w:type="dxa"/>
          </w:tcPr>
          <w:p w14:paraId="0A8131F9" w14:textId="33EBD6F5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4</w:t>
            </w:r>
          </w:p>
        </w:tc>
      </w:tr>
      <w:tr w:rsidR="00896C56" w:rsidRPr="00844F2C" w14:paraId="020820A9" w14:textId="77777777" w:rsidTr="00896C56">
        <w:tc>
          <w:tcPr>
            <w:tcW w:w="283" w:type="dxa"/>
            <w:gridSpan w:val="2"/>
            <w:vMerge/>
          </w:tcPr>
          <w:p w14:paraId="19056B84" w14:textId="77777777" w:rsidR="007F0A0F" w:rsidRPr="00844F2C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7FFA619E" w14:textId="77777777" w:rsidR="007F0A0F" w:rsidRPr="00670C08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56-65</w:t>
            </w:r>
          </w:p>
        </w:tc>
        <w:tc>
          <w:tcPr>
            <w:tcW w:w="614" w:type="dxa"/>
          </w:tcPr>
          <w:p w14:paraId="437FF338" w14:textId="74A37B4A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6.2</w:t>
            </w:r>
          </w:p>
        </w:tc>
        <w:tc>
          <w:tcPr>
            <w:tcW w:w="614" w:type="dxa"/>
          </w:tcPr>
          <w:p w14:paraId="1EA278E6" w14:textId="66527A2E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6</w:t>
            </w:r>
          </w:p>
        </w:tc>
        <w:tc>
          <w:tcPr>
            <w:tcW w:w="615" w:type="dxa"/>
          </w:tcPr>
          <w:p w14:paraId="5A04C2F4" w14:textId="09E6CEDF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0.7</w:t>
            </w:r>
          </w:p>
        </w:tc>
        <w:tc>
          <w:tcPr>
            <w:tcW w:w="141" w:type="dxa"/>
          </w:tcPr>
          <w:p w14:paraId="03B7FBB6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44402C44" w14:textId="11F2B58B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8</w:t>
            </w:r>
          </w:p>
        </w:tc>
        <w:tc>
          <w:tcPr>
            <w:tcW w:w="614" w:type="dxa"/>
          </w:tcPr>
          <w:p w14:paraId="6CEEFA8D" w14:textId="77B7B2E8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4</w:t>
            </w:r>
          </w:p>
        </w:tc>
        <w:tc>
          <w:tcPr>
            <w:tcW w:w="615" w:type="dxa"/>
          </w:tcPr>
          <w:p w14:paraId="270EE8DD" w14:textId="4BD041B0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4</w:t>
            </w:r>
          </w:p>
        </w:tc>
      </w:tr>
      <w:tr w:rsidR="00896C56" w:rsidRPr="00126D3E" w14:paraId="2AF264D6" w14:textId="77777777" w:rsidTr="00896C56">
        <w:tc>
          <w:tcPr>
            <w:tcW w:w="283" w:type="dxa"/>
            <w:gridSpan w:val="2"/>
            <w:vMerge/>
          </w:tcPr>
          <w:p w14:paraId="0CD9939E" w14:textId="77777777" w:rsidR="007F0A0F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1200CBED" w14:textId="77777777" w:rsidR="007F0A0F" w:rsidRPr="00844F2C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66-75</w:t>
            </w:r>
          </w:p>
        </w:tc>
        <w:tc>
          <w:tcPr>
            <w:tcW w:w="614" w:type="dxa"/>
          </w:tcPr>
          <w:p w14:paraId="439BFE0F" w14:textId="5F0DF897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8</w:t>
            </w:r>
          </w:p>
        </w:tc>
        <w:tc>
          <w:tcPr>
            <w:tcW w:w="614" w:type="dxa"/>
          </w:tcPr>
          <w:p w14:paraId="526E4E2B" w14:textId="2272E108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7</w:t>
            </w:r>
          </w:p>
        </w:tc>
        <w:tc>
          <w:tcPr>
            <w:tcW w:w="615" w:type="dxa"/>
          </w:tcPr>
          <w:p w14:paraId="6CB99924" w14:textId="115021EF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5</w:t>
            </w:r>
          </w:p>
        </w:tc>
        <w:tc>
          <w:tcPr>
            <w:tcW w:w="141" w:type="dxa"/>
          </w:tcPr>
          <w:p w14:paraId="2734EBE5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344A86BC" w14:textId="2AFF973E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7</w:t>
            </w:r>
          </w:p>
        </w:tc>
        <w:tc>
          <w:tcPr>
            <w:tcW w:w="614" w:type="dxa"/>
          </w:tcPr>
          <w:p w14:paraId="2A1FAC45" w14:textId="106FA3E0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</w:t>
            </w:r>
          </w:p>
        </w:tc>
        <w:tc>
          <w:tcPr>
            <w:tcW w:w="615" w:type="dxa"/>
          </w:tcPr>
          <w:p w14:paraId="1C20A1F8" w14:textId="77B80770" w:rsidR="007F0A0F" w:rsidRPr="00844F2C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1</w:t>
            </w:r>
          </w:p>
        </w:tc>
      </w:tr>
      <w:tr w:rsidR="00896C56" w:rsidRPr="00525AFB" w14:paraId="475137C4" w14:textId="77777777" w:rsidTr="00896C56">
        <w:tc>
          <w:tcPr>
            <w:tcW w:w="2552" w:type="dxa"/>
            <w:gridSpan w:val="3"/>
          </w:tcPr>
          <w:p w14:paraId="301332FF" w14:textId="77777777" w:rsidR="007F0A0F" w:rsidRPr="00CA53A4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Education</w:t>
            </w:r>
          </w:p>
        </w:tc>
        <w:tc>
          <w:tcPr>
            <w:tcW w:w="614" w:type="dxa"/>
          </w:tcPr>
          <w:p w14:paraId="6B981E86" w14:textId="77777777" w:rsidR="007F0A0F" w:rsidRPr="00844F2C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45D7FC3B" w14:textId="77777777" w:rsidR="007F0A0F" w:rsidRPr="00844F2C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09F43F86" w14:textId="77777777" w:rsidR="007F0A0F" w:rsidRPr="00844F2C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1" w:type="dxa"/>
          </w:tcPr>
          <w:p w14:paraId="7A35B438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794FBF8D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03748421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27FD9BDD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896C56" w:rsidRPr="007A3FDD" w14:paraId="7A5E90C6" w14:textId="77777777" w:rsidTr="00896C56">
        <w:trPr>
          <w:trHeight w:val="75"/>
        </w:trPr>
        <w:tc>
          <w:tcPr>
            <w:tcW w:w="283" w:type="dxa"/>
            <w:gridSpan w:val="2"/>
            <w:vMerge w:val="restart"/>
          </w:tcPr>
          <w:p w14:paraId="11D522D0" w14:textId="77777777" w:rsidR="007F0A0F" w:rsidRPr="00F415E9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38A5396A" w14:textId="77777777" w:rsidR="007F0A0F" w:rsidRPr="007165C9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416F4F">
              <w:rPr>
                <w:rFonts w:eastAsia="Times New Roman" w:cs="Arial"/>
                <w:sz w:val="16"/>
                <w:szCs w:val="16"/>
                <w:lang w:val="en-US" w:eastAsia="de-DE"/>
              </w:rPr>
              <w:t>H</w:t>
            </w: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igh</w:t>
            </w:r>
          </w:p>
        </w:tc>
        <w:tc>
          <w:tcPr>
            <w:tcW w:w="614" w:type="dxa"/>
          </w:tcPr>
          <w:p w14:paraId="359865A9" w14:textId="0D4D7247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7</w:t>
            </w:r>
          </w:p>
        </w:tc>
        <w:tc>
          <w:tcPr>
            <w:tcW w:w="614" w:type="dxa"/>
          </w:tcPr>
          <w:p w14:paraId="3280C92E" w14:textId="22BE5141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8</w:t>
            </w:r>
          </w:p>
        </w:tc>
        <w:tc>
          <w:tcPr>
            <w:tcW w:w="615" w:type="dxa"/>
          </w:tcPr>
          <w:p w14:paraId="11B2B9D0" w14:textId="4067F1FF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0</w:t>
            </w:r>
          </w:p>
        </w:tc>
        <w:tc>
          <w:tcPr>
            <w:tcW w:w="141" w:type="dxa"/>
          </w:tcPr>
          <w:p w14:paraId="108F1AB6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5D0069CB" w14:textId="7DFAB467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3</w:t>
            </w:r>
          </w:p>
        </w:tc>
        <w:tc>
          <w:tcPr>
            <w:tcW w:w="614" w:type="dxa"/>
          </w:tcPr>
          <w:p w14:paraId="73E77AFE" w14:textId="387AA61E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9</w:t>
            </w:r>
          </w:p>
        </w:tc>
        <w:tc>
          <w:tcPr>
            <w:tcW w:w="615" w:type="dxa"/>
          </w:tcPr>
          <w:p w14:paraId="126651D8" w14:textId="440F8BE5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2</w:t>
            </w:r>
          </w:p>
        </w:tc>
      </w:tr>
      <w:tr w:rsidR="00896C56" w:rsidRPr="007A3FDD" w14:paraId="0F51D18F" w14:textId="77777777" w:rsidTr="00896C56">
        <w:trPr>
          <w:trHeight w:val="105"/>
        </w:trPr>
        <w:tc>
          <w:tcPr>
            <w:tcW w:w="283" w:type="dxa"/>
            <w:gridSpan w:val="2"/>
            <w:vMerge/>
          </w:tcPr>
          <w:p w14:paraId="18E4FCCF" w14:textId="77777777" w:rsidR="007F0A0F" w:rsidRPr="00F415E9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23C354DD" w14:textId="77777777" w:rsidR="007F0A0F" w:rsidRPr="00B14E34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Medium</w:t>
            </w:r>
          </w:p>
        </w:tc>
        <w:tc>
          <w:tcPr>
            <w:tcW w:w="614" w:type="dxa"/>
          </w:tcPr>
          <w:p w14:paraId="179B5697" w14:textId="32B8FAC5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7</w:t>
            </w:r>
          </w:p>
        </w:tc>
        <w:tc>
          <w:tcPr>
            <w:tcW w:w="614" w:type="dxa"/>
          </w:tcPr>
          <w:p w14:paraId="3D558A17" w14:textId="4C0F8878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7</w:t>
            </w:r>
          </w:p>
        </w:tc>
        <w:tc>
          <w:tcPr>
            <w:tcW w:w="615" w:type="dxa"/>
          </w:tcPr>
          <w:p w14:paraId="159F66C8" w14:textId="323AC916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3</w:t>
            </w:r>
          </w:p>
        </w:tc>
        <w:tc>
          <w:tcPr>
            <w:tcW w:w="141" w:type="dxa"/>
          </w:tcPr>
          <w:p w14:paraId="1F36B2A4" w14:textId="4EA5796D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107008F6" w14:textId="2FE0923C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1</w:t>
            </w:r>
          </w:p>
        </w:tc>
        <w:tc>
          <w:tcPr>
            <w:tcW w:w="614" w:type="dxa"/>
          </w:tcPr>
          <w:p w14:paraId="35146E81" w14:textId="3BB150A8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3</w:t>
            </w:r>
          </w:p>
        </w:tc>
        <w:tc>
          <w:tcPr>
            <w:tcW w:w="615" w:type="dxa"/>
          </w:tcPr>
          <w:p w14:paraId="6BE019FC" w14:textId="33045011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6</w:t>
            </w:r>
          </w:p>
        </w:tc>
      </w:tr>
      <w:tr w:rsidR="00896C56" w:rsidRPr="00AB328B" w14:paraId="388DDD79" w14:textId="77777777" w:rsidTr="00896C56">
        <w:trPr>
          <w:trHeight w:val="101"/>
        </w:trPr>
        <w:tc>
          <w:tcPr>
            <w:tcW w:w="283" w:type="dxa"/>
            <w:gridSpan w:val="2"/>
            <w:vMerge/>
          </w:tcPr>
          <w:p w14:paraId="50E11BE9" w14:textId="77777777" w:rsidR="007F0A0F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66F8A5FD" w14:textId="77777777" w:rsidR="007F0A0F" w:rsidRPr="00416F4F" w:rsidRDefault="007F0A0F" w:rsidP="006F5C08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Low</w:t>
            </w:r>
          </w:p>
        </w:tc>
        <w:tc>
          <w:tcPr>
            <w:tcW w:w="614" w:type="dxa"/>
          </w:tcPr>
          <w:p w14:paraId="6C04CDC6" w14:textId="733080AD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4</w:t>
            </w:r>
          </w:p>
        </w:tc>
        <w:tc>
          <w:tcPr>
            <w:tcW w:w="614" w:type="dxa"/>
          </w:tcPr>
          <w:p w14:paraId="0F57103B" w14:textId="32F84D42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0</w:t>
            </w:r>
          </w:p>
        </w:tc>
        <w:tc>
          <w:tcPr>
            <w:tcW w:w="615" w:type="dxa"/>
          </w:tcPr>
          <w:p w14:paraId="1A165F1C" w14:textId="714FCAB7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7.8</w:t>
            </w:r>
          </w:p>
        </w:tc>
        <w:tc>
          <w:tcPr>
            <w:tcW w:w="141" w:type="dxa"/>
          </w:tcPr>
          <w:p w14:paraId="674B6712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52BE1CB1" w14:textId="2A7F0134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6</w:t>
            </w:r>
          </w:p>
        </w:tc>
        <w:tc>
          <w:tcPr>
            <w:tcW w:w="614" w:type="dxa"/>
          </w:tcPr>
          <w:p w14:paraId="625F9581" w14:textId="17667483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0</w:t>
            </w:r>
          </w:p>
        </w:tc>
        <w:tc>
          <w:tcPr>
            <w:tcW w:w="615" w:type="dxa"/>
          </w:tcPr>
          <w:p w14:paraId="07F76297" w14:textId="7A530FB0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1</w:t>
            </w:r>
          </w:p>
        </w:tc>
      </w:tr>
      <w:tr w:rsidR="00896C56" w:rsidRPr="00FE23ED" w14:paraId="5F3BBE7B" w14:textId="77777777" w:rsidTr="00896C56">
        <w:trPr>
          <w:trHeight w:val="88"/>
        </w:trPr>
        <w:tc>
          <w:tcPr>
            <w:tcW w:w="2552" w:type="dxa"/>
            <w:gridSpan w:val="3"/>
          </w:tcPr>
          <w:p w14:paraId="357641A6" w14:textId="349E5028" w:rsidR="007F0A0F" w:rsidRDefault="0079211C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SAE</w:t>
            </w:r>
            <w:r w:rsidR="000D1CBC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</w:t>
            </w:r>
            <w:r w:rsidR="000D1CBC" w:rsidRPr="000D1CBC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(</w:t>
            </w:r>
            <w:r w:rsidR="000D1CBC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fetime</w:t>
            </w:r>
            <w:r w:rsidR="000D1CBC" w:rsidRPr="000D1CBC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event)</w:t>
            </w:r>
          </w:p>
        </w:tc>
        <w:tc>
          <w:tcPr>
            <w:tcW w:w="614" w:type="dxa"/>
          </w:tcPr>
          <w:p w14:paraId="14C15D37" w14:textId="77777777" w:rsidR="007F0A0F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5921CDA3" w14:textId="77777777" w:rsidR="007F0A0F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00DACB13" w14:textId="77777777" w:rsidR="007F0A0F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1" w:type="dxa"/>
          </w:tcPr>
          <w:p w14:paraId="64AD37BF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64407BCB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18DA0526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7F043394" w14:textId="77777777" w:rsidR="007F0A0F" w:rsidRPr="00875D7E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896C56" w:rsidRPr="00AB328B" w14:paraId="0E58AD4A" w14:textId="77777777" w:rsidTr="00896C56">
        <w:trPr>
          <w:trHeight w:val="94"/>
        </w:trPr>
        <w:tc>
          <w:tcPr>
            <w:tcW w:w="283" w:type="dxa"/>
            <w:gridSpan w:val="2"/>
            <w:vMerge w:val="restart"/>
          </w:tcPr>
          <w:p w14:paraId="12076F7F" w14:textId="77777777" w:rsidR="007F0A0F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424D0373" w14:textId="77777777" w:rsidR="007F0A0F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614" w:type="dxa"/>
          </w:tcPr>
          <w:p w14:paraId="1F8A21FB" w14:textId="0ADB0316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6</w:t>
            </w:r>
          </w:p>
        </w:tc>
        <w:tc>
          <w:tcPr>
            <w:tcW w:w="614" w:type="dxa"/>
          </w:tcPr>
          <w:p w14:paraId="11464D70" w14:textId="4C8117B6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2</w:t>
            </w:r>
          </w:p>
        </w:tc>
        <w:tc>
          <w:tcPr>
            <w:tcW w:w="615" w:type="dxa"/>
          </w:tcPr>
          <w:p w14:paraId="51157E74" w14:textId="69E38C15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1</w:t>
            </w:r>
          </w:p>
        </w:tc>
        <w:tc>
          <w:tcPr>
            <w:tcW w:w="141" w:type="dxa"/>
          </w:tcPr>
          <w:p w14:paraId="40A10DE5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7D9ED74A" w14:textId="29F91039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4</w:t>
            </w:r>
          </w:p>
        </w:tc>
        <w:tc>
          <w:tcPr>
            <w:tcW w:w="614" w:type="dxa"/>
          </w:tcPr>
          <w:p w14:paraId="51B62E90" w14:textId="30C046D7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4</w:t>
            </w:r>
          </w:p>
        </w:tc>
        <w:tc>
          <w:tcPr>
            <w:tcW w:w="615" w:type="dxa"/>
          </w:tcPr>
          <w:p w14:paraId="55252DBE" w14:textId="31570326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6</w:t>
            </w:r>
          </w:p>
        </w:tc>
      </w:tr>
      <w:tr w:rsidR="00896C56" w:rsidRPr="00AB328B" w14:paraId="592C2A99" w14:textId="77777777" w:rsidTr="00896C56">
        <w:trPr>
          <w:trHeight w:val="81"/>
        </w:trPr>
        <w:tc>
          <w:tcPr>
            <w:tcW w:w="283" w:type="dxa"/>
            <w:gridSpan w:val="2"/>
            <w:vMerge/>
          </w:tcPr>
          <w:p w14:paraId="7AFCAC7F" w14:textId="77777777" w:rsidR="007F0A0F" w:rsidRDefault="007F0A0F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4A728251" w14:textId="77777777" w:rsidR="007F0A0F" w:rsidRDefault="007F0A0F" w:rsidP="006F5C08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614" w:type="dxa"/>
          </w:tcPr>
          <w:p w14:paraId="25FE32C5" w14:textId="7A5BA4AE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4.1</w:t>
            </w:r>
          </w:p>
        </w:tc>
        <w:tc>
          <w:tcPr>
            <w:tcW w:w="614" w:type="dxa"/>
          </w:tcPr>
          <w:p w14:paraId="23EE8523" w14:textId="5319DFC2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9.5</w:t>
            </w:r>
          </w:p>
        </w:tc>
        <w:tc>
          <w:tcPr>
            <w:tcW w:w="615" w:type="dxa"/>
          </w:tcPr>
          <w:p w14:paraId="107653D4" w14:textId="144D1D43" w:rsidR="007F0A0F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9.5</w:t>
            </w:r>
          </w:p>
        </w:tc>
        <w:tc>
          <w:tcPr>
            <w:tcW w:w="141" w:type="dxa"/>
          </w:tcPr>
          <w:p w14:paraId="267AA3C4" w14:textId="77777777" w:rsidR="007F0A0F" w:rsidRPr="00382862" w:rsidRDefault="007F0A0F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49E94F13" w14:textId="76EEEABD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7.4</w:t>
            </w:r>
          </w:p>
        </w:tc>
        <w:tc>
          <w:tcPr>
            <w:tcW w:w="614" w:type="dxa"/>
          </w:tcPr>
          <w:p w14:paraId="168B6093" w14:textId="64765598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8</w:t>
            </w:r>
          </w:p>
        </w:tc>
        <w:tc>
          <w:tcPr>
            <w:tcW w:w="615" w:type="dxa"/>
          </w:tcPr>
          <w:p w14:paraId="7C04A49E" w14:textId="5BC2744F" w:rsidR="007F0A0F" w:rsidRPr="00875D7E" w:rsidRDefault="00FA73BE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4.6</w:t>
            </w:r>
          </w:p>
        </w:tc>
      </w:tr>
      <w:tr w:rsidR="000D1CBC" w:rsidRPr="00AB328B" w14:paraId="492B37D2" w14:textId="77777777" w:rsidTr="00896C56">
        <w:tc>
          <w:tcPr>
            <w:tcW w:w="2552" w:type="dxa"/>
            <w:gridSpan w:val="3"/>
          </w:tcPr>
          <w:p w14:paraId="3096059A" w14:textId="3875EF1D" w:rsidR="000D1CBC" w:rsidRDefault="0079211C" w:rsidP="006F5C08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SAE</w:t>
            </w:r>
            <w:r w:rsidR="000D1CBC" w:rsidRPr="00044BFC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</w:t>
            </w:r>
            <w:r w:rsidR="000D1CBC" w:rsidRPr="00044BFC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(childhood event)</w:t>
            </w:r>
          </w:p>
        </w:tc>
        <w:tc>
          <w:tcPr>
            <w:tcW w:w="614" w:type="dxa"/>
          </w:tcPr>
          <w:p w14:paraId="0661C4B5" w14:textId="77777777" w:rsidR="000D1CBC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6FC40C79" w14:textId="77777777" w:rsidR="000D1CBC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4F1F6B0D" w14:textId="77777777" w:rsidR="000D1CBC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1" w:type="dxa"/>
          </w:tcPr>
          <w:p w14:paraId="035ABD8C" w14:textId="77777777" w:rsidR="000D1CBC" w:rsidRPr="00382862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4B2665F2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1B21D6B3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7C364613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0D1CBC" w:rsidRPr="00AB328B" w14:paraId="7E67129E" w14:textId="77777777" w:rsidTr="000D1CBC">
        <w:tc>
          <w:tcPr>
            <w:tcW w:w="263" w:type="dxa"/>
            <w:vMerge w:val="restart"/>
          </w:tcPr>
          <w:p w14:paraId="04A4EE19" w14:textId="0E27E0A8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89" w:type="dxa"/>
            <w:gridSpan w:val="2"/>
          </w:tcPr>
          <w:p w14:paraId="43D19BAA" w14:textId="59AF0B1B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614" w:type="dxa"/>
          </w:tcPr>
          <w:p w14:paraId="464EE6FC" w14:textId="2D575369" w:rsidR="000D1CBC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5</w:t>
            </w:r>
          </w:p>
        </w:tc>
        <w:tc>
          <w:tcPr>
            <w:tcW w:w="614" w:type="dxa"/>
          </w:tcPr>
          <w:p w14:paraId="5C002A56" w14:textId="5507E25D" w:rsidR="000D1CBC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2</w:t>
            </w:r>
          </w:p>
        </w:tc>
        <w:tc>
          <w:tcPr>
            <w:tcW w:w="615" w:type="dxa"/>
          </w:tcPr>
          <w:p w14:paraId="0D650873" w14:textId="2735D300" w:rsidR="000D1CBC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1</w:t>
            </w:r>
          </w:p>
        </w:tc>
        <w:tc>
          <w:tcPr>
            <w:tcW w:w="141" w:type="dxa"/>
          </w:tcPr>
          <w:p w14:paraId="7801EA22" w14:textId="77777777" w:rsidR="000D1CBC" w:rsidRPr="00382862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7C8009B1" w14:textId="04429E7B" w:rsidR="000D1CBC" w:rsidRPr="00875D7E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3</w:t>
            </w:r>
          </w:p>
        </w:tc>
        <w:tc>
          <w:tcPr>
            <w:tcW w:w="614" w:type="dxa"/>
          </w:tcPr>
          <w:p w14:paraId="5700C85B" w14:textId="7AEC61A0" w:rsidR="000D1CBC" w:rsidRPr="00875D7E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3</w:t>
            </w:r>
          </w:p>
        </w:tc>
        <w:tc>
          <w:tcPr>
            <w:tcW w:w="615" w:type="dxa"/>
          </w:tcPr>
          <w:p w14:paraId="54132B0A" w14:textId="27E6745A" w:rsidR="000D1CBC" w:rsidRPr="00875D7E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5</w:t>
            </w:r>
          </w:p>
        </w:tc>
      </w:tr>
      <w:tr w:rsidR="000D1CBC" w:rsidRPr="00AB328B" w14:paraId="05755439" w14:textId="77777777" w:rsidTr="000D1CBC">
        <w:tc>
          <w:tcPr>
            <w:tcW w:w="263" w:type="dxa"/>
            <w:vMerge/>
          </w:tcPr>
          <w:p w14:paraId="3513C18B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89" w:type="dxa"/>
            <w:gridSpan w:val="2"/>
          </w:tcPr>
          <w:p w14:paraId="2DF2C853" w14:textId="2B4A01B9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614" w:type="dxa"/>
          </w:tcPr>
          <w:p w14:paraId="51F4B142" w14:textId="1997C989" w:rsidR="000D1CBC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6.0</w:t>
            </w:r>
          </w:p>
        </w:tc>
        <w:tc>
          <w:tcPr>
            <w:tcW w:w="614" w:type="dxa"/>
          </w:tcPr>
          <w:p w14:paraId="334120EC" w14:textId="23F65BBA" w:rsidR="000D1CBC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4.5</w:t>
            </w:r>
          </w:p>
        </w:tc>
        <w:tc>
          <w:tcPr>
            <w:tcW w:w="615" w:type="dxa"/>
          </w:tcPr>
          <w:p w14:paraId="6498BF72" w14:textId="08559BBA" w:rsidR="000D1CBC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9.3</w:t>
            </w:r>
          </w:p>
        </w:tc>
        <w:tc>
          <w:tcPr>
            <w:tcW w:w="141" w:type="dxa"/>
          </w:tcPr>
          <w:p w14:paraId="52F55DB7" w14:textId="77777777" w:rsidR="000D1CBC" w:rsidRPr="00382862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2A192580" w14:textId="6109E7CE" w:rsidR="000D1CBC" w:rsidRPr="00875D7E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9</w:t>
            </w:r>
          </w:p>
        </w:tc>
        <w:tc>
          <w:tcPr>
            <w:tcW w:w="614" w:type="dxa"/>
          </w:tcPr>
          <w:p w14:paraId="21C0682F" w14:textId="169C4D42" w:rsidR="000D1CBC" w:rsidRPr="00875D7E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</w:t>
            </w:r>
          </w:p>
        </w:tc>
        <w:tc>
          <w:tcPr>
            <w:tcW w:w="615" w:type="dxa"/>
          </w:tcPr>
          <w:p w14:paraId="6D698DE4" w14:textId="544C572C" w:rsidR="000D1CBC" w:rsidRPr="00875D7E" w:rsidRDefault="0007224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4.3</w:t>
            </w:r>
          </w:p>
        </w:tc>
      </w:tr>
      <w:tr w:rsidR="000D1CBC" w:rsidRPr="00AB328B" w14:paraId="5171C0A4" w14:textId="77777777" w:rsidTr="00896C56">
        <w:tc>
          <w:tcPr>
            <w:tcW w:w="2552" w:type="dxa"/>
            <w:gridSpan w:val="3"/>
          </w:tcPr>
          <w:p w14:paraId="7DAE510C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Hazardous alcohol use</w:t>
            </w:r>
          </w:p>
        </w:tc>
        <w:tc>
          <w:tcPr>
            <w:tcW w:w="614" w:type="dxa"/>
          </w:tcPr>
          <w:p w14:paraId="23682376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6D252122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44750931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41" w:type="dxa"/>
          </w:tcPr>
          <w:p w14:paraId="58EE6FBF" w14:textId="77777777" w:rsidR="000D1CBC" w:rsidRPr="00382862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4E41CF26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4DB4B9B3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2944DA27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0D1CBC" w:rsidRPr="007A3FDD" w14:paraId="377CDFE4" w14:textId="77777777" w:rsidTr="00896C56">
        <w:tc>
          <w:tcPr>
            <w:tcW w:w="283" w:type="dxa"/>
            <w:gridSpan w:val="2"/>
            <w:vMerge w:val="restart"/>
          </w:tcPr>
          <w:p w14:paraId="13F82F71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3340D00D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587A5FEF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614" w:type="dxa"/>
          </w:tcPr>
          <w:p w14:paraId="69BF2C2A" w14:textId="3DD6C7F8" w:rsidR="000D1CBC" w:rsidRPr="00844F2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8</w:t>
            </w:r>
          </w:p>
        </w:tc>
        <w:tc>
          <w:tcPr>
            <w:tcW w:w="614" w:type="dxa"/>
          </w:tcPr>
          <w:p w14:paraId="660E2704" w14:textId="03F1A427" w:rsidR="000D1CBC" w:rsidRPr="00844F2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4</w:t>
            </w:r>
          </w:p>
        </w:tc>
        <w:tc>
          <w:tcPr>
            <w:tcW w:w="615" w:type="dxa"/>
          </w:tcPr>
          <w:p w14:paraId="47FBA389" w14:textId="5EEE7DC4" w:rsidR="000D1CBC" w:rsidRPr="00844F2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4</w:t>
            </w:r>
          </w:p>
        </w:tc>
        <w:tc>
          <w:tcPr>
            <w:tcW w:w="141" w:type="dxa"/>
          </w:tcPr>
          <w:p w14:paraId="1BBDABDE" w14:textId="77777777" w:rsidR="000D1CBC" w:rsidRPr="00382862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5677291B" w14:textId="04EA6550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6</w:t>
            </w:r>
          </w:p>
        </w:tc>
        <w:tc>
          <w:tcPr>
            <w:tcW w:w="614" w:type="dxa"/>
          </w:tcPr>
          <w:p w14:paraId="3470D942" w14:textId="24E02762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6</w:t>
            </w:r>
          </w:p>
        </w:tc>
        <w:tc>
          <w:tcPr>
            <w:tcW w:w="615" w:type="dxa"/>
          </w:tcPr>
          <w:p w14:paraId="684B9AC1" w14:textId="6A640284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9</w:t>
            </w:r>
          </w:p>
        </w:tc>
      </w:tr>
      <w:tr w:rsidR="000D1CBC" w:rsidRPr="00B0755F" w14:paraId="442FAA30" w14:textId="77777777" w:rsidTr="00896C56">
        <w:trPr>
          <w:trHeight w:val="90"/>
        </w:trPr>
        <w:tc>
          <w:tcPr>
            <w:tcW w:w="283" w:type="dxa"/>
            <w:gridSpan w:val="2"/>
            <w:vMerge/>
          </w:tcPr>
          <w:p w14:paraId="4CA5F862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1636972E" w14:textId="77777777" w:rsidR="000D1CBC" w:rsidRPr="00B0755F" w:rsidRDefault="000D1CBC" w:rsidP="000D1CBC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614" w:type="dxa"/>
          </w:tcPr>
          <w:p w14:paraId="47526F71" w14:textId="06247CB0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6.3</w:t>
            </w:r>
          </w:p>
        </w:tc>
        <w:tc>
          <w:tcPr>
            <w:tcW w:w="614" w:type="dxa"/>
          </w:tcPr>
          <w:p w14:paraId="408A1093" w14:textId="31A12C45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9</w:t>
            </w:r>
          </w:p>
        </w:tc>
        <w:tc>
          <w:tcPr>
            <w:tcW w:w="615" w:type="dxa"/>
          </w:tcPr>
          <w:p w14:paraId="0BAABF08" w14:textId="4D99F064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7.9</w:t>
            </w:r>
          </w:p>
        </w:tc>
        <w:tc>
          <w:tcPr>
            <w:tcW w:w="141" w:type="dxa"/>
          </w:tcPr>
          <w:p w14:paraId="306F5167" w14:textId="77777777" w:rsidR="000D1CBC" w:rsidRPr="00382862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39929870" w14:textId="00F3BA90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4.8</w:t>
            </w:r>
          </w:p>
        </w:tc>
        <w:tc>
          <w:tcPr>
            <w:tcW w:w="614" w:type="dxa"/>
          </w:tcPr>
          <w:p w14:paraId="47EEC71F" w14:textId="541C9FF1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4</w:t>
            </w:r>
          </w:p>
        </w:tc>
        <w:tc>
          <w:tcPr>
            <w:tcW w:w="615" w:type="dxa"/>
          </w:tcPr>
          <w:p w14:paraId="2E59C036" w14:textId="44BF5713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4.9</w:t>
            </w:r>
          </w:p>
        </w:tc>
      </w:tr>
      <w:tr w:rsidR="000D1CBC" w:rsidRPr="009F03AA" w14:paraId="484B12F7" w14:textId="77777777" w:rsidTr="00896C56">
        <w:trPr>
          <w:trHeight w:val="70"/>
        </w:trPr>
        <w:tc>
          <w:tcPr>
            <w:tcW w:w="2552" w:type="dxa"/>
            <w:gridSpan w:val="3"/>
          </w:tcPr>
          <w:p w14:paraId="73A0D3B8" w14:textId="77777777" w:rsidR="000D1CBC" w:rsidRPr="00BB72C1" w:rsidRDefault="000D1CBC" w:rsidP="000D1CBC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Heavy tobacco use</w:t>
            </w:r>
          </w:p>
        </w:tc>
        <w:tc>
          <w:tcPr>
            <w:tcW w:w="614" w:type="dxa"/>
          </w:tcPr>
          <w:p w14:paraId="7BE72357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6D43B737" w14:textId="77777777" w:rsidR="000D1CBC" w:rsidRPr="00BB72C1" w:rsidRDefault="000D1CBC" w:rsidP="000D1CBC">
            <w:pPr>
              <w:autoSpaceDE w:val="0"/>
              <w:autoSpaceDN w:val="0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59D8A780" w14:textId="77777777" w:rsidR="000D1CBC" w:rsidRPr="00BB72C1" w:rsidRDefault="000D1CBC" w:rsidP="000D1CBC">
            <w:pPr>
              <w:autoSpaceDE w:val="0"/>
              <w:autoSpaceDN w:val="0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41" w:type="dxa"/>
          </w:tcPr>
          <w:p w14:paraId="679EB057" w14:textId="77777777" w:rsidR="000D1CBC" w:rsidRPr="00382862" w:rsidRDefault="000D1CBC" w:rsidP="000D1CBC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4DDFE773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21BF0B8F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392B2C30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0D1CBC" w:rsidRPr="009F03AA" w14:paraId="02033A06" w14:textId="77777777" w:rsidTr="00896C56">
        <w:trPr>
          <w:trHeight w:val="70"/>
        </w:trPr>
        <w:tc>
          <w:tcPr>
            <w:tcW w:w="283" w:type="dxa"/>
            <w:gridSpan w:val="2"/>
            <w:vMerge w:val="restart"/>
          </w:tcPr>
          <w:p w14:paraId="03236C4B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00FE3591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614" w:type="dxa"/>
          </w:tcPr>
          <w:p w14:paraId="3359B79F" w14:textId="0200F40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0</w:t>
            </w:r>
          </w:p>
        </w:tc>
        <w:tc>
          <w:tcPr>
            <w:tcW w:w="614" w:type="dxa"/>
          </w:tcPr>
          <w:p w14:paraId="13E6253A" w14:textId="271BEB77" w:rsidR="000D1CBC" w:rsidRPr="00396B23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7</w:t>
            </w:r>
          </w:p>
        </w:tc>
        <w:tc>
          <w:tcPr>
            <w:tcW w:w="615" w:type="dxa"/>
          </w:tcPr>
          <w:p w14:paraId="7F2ED9ED" w14:textId="37E23D29" w:rsidR="000D1CBC" w:rsidRPr="00396B23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5</w:t>
            </w:r>
          </w:p>
        </w:tc>
        <w:tc>
          <w:tcPr>
            <w:tcW w:w="141" w:type="dxa"/>
          </w:tcPr>
          <w:p w14:paraId="436B55F7" w14:textId="77777777" w:rsidR="000D1CBC" w:rsidRPr="00382862" w:rsidRDefault="000D1CBC" w:rsidP="000D1CBC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07CDC684" w14:textId="54618DED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0</w:t>
            </w:r>
          </w:p>
        </w:tc>
        <w:tc>
          <w:tcPr>
            <w:tcW w:w="614" w:type="dxa"/>
          </w:tcPr>
          <w:p w14:paraId="7C456B00" w14:textId="4A795EA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0</w:t>
            </w:r>
          </w:p>
        </w:tc>
        <w:tc>
          <w:tcPr>
            <w:tcW w:w="615" w:type="dxa"/>
          </w:tcPr>
          <w:p w14:paraId="0E26CFEC" w14:textId="3EF6CA89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3</w:t>
            </w:r>
          </w:p>
        </w:tc>
      </w:tr>
      <w:tr w:rsidR="000D1CBC" w:rsidRPr="009F03AA" w14:paraId="2BB3C3C3" w14:textId="77777777" w:rsidTr="00896C56">
        <w:trPr>
          <w:trHeight w:val="70"/>
        </w:trPr>
        <w:tc>
          <w:tcPr>
            <w:tcW w:w="283" w:type="dxa"/>
            <w:gridSpan w:val="2"/>
            <w:vMerge/>
          </w:tcPr>
          <w:p w14:paraId="50D5AEE0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30A2B825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614" w:type="dxa"/>
          </w:tcPr>
          <w:p w14:paraId="6D7F3C14" w14:textId="4B6039E5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0.2</w:t>
            </w:r>
          </w:p>
        </w:tc>
        <w:tc>
          <w:tcPr>
            <w:tcW w:w="614" w:type="dxa"/>
          </w:tcPr>
          <w:p w14:paraId="4530C6E6" w14:textId="5A4F9C8E" w:rsidR="000D1CBC" w:rsidRPr="00396B23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6</w:t>
            </w:r>
          </w:p>
        </w:tc>
        <w:tc>
          <w:tcPr>
            <w:tcW w:w="615" w:type="dxa"/>
          </w:tcPr>
          <w:p w14:paraId="7B4B344D" w14:textId="1D77D022" w:rsidR="000D1CBC" w:rsidRPr="00396B23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9.0</w:t>
            </w:r>
          </w:p>
        </w:tc>
        <w:tc>
          <w:tcPr>
            <w:tcW w:w="141" w:type="dxa"/>
          </w:tcPr>
          <w:p w14:paraId="0F226A82" w14:textId="77777777" w:rsidR="000D1CBC" w:rsidRPr="00382862" w:rsidRDefault="000D1CBC" w:rsidP="000D1CBC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365CAC82" w14:textId="288ABF46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3</w:t>
            </w:r>
          </w:p>
        </w:tc>
        <w:tc>
          <w:tcPr>
            <w:tcW w:w="614" w:type="dxa"/>
          </w:tcPr>
          <w:p w14:paraId="1C52C24F" w14:textId="2218659D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7</w:t>
            </w:r>
          </w:p>
        </w:tc>
        <w:tc>
          <w:tcPr>
            <w:tcW w:w="615" w:type="dxa"/>
          </w:tcPr>
          <w:p w14:paraId="2DF50454" w14:textId="2B81499A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4.7</w:t>
            </w:r>
          </w:p>
        </w:tc>
      </w:tr>
      <w:tr w:rsidR="000D1CBC" w:rsidRPr="009F03AA" w14:paraId="3D376A4E" w14:textId="77777777" w:rsidTr="00896C56">
        <w:trPr>
          <w:trHeight w:val="70"/>
        </w:trPr>
        <w:tc>
          <w:tcPr>
            <w:tcW w:w="2552" w:type="dxa"/>
            <w:gridSpan w:val="3"/>
          </w:tcPr>
          <w:p w14:paraId="2A69E0FD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Frequent cannabis use</w:t>
            </w:r>
          </w:p>
        </w:tc>
        <w:tc>
          <w:tcPr>
            <w:tcW w:w="614" w:type="dxa"/>
          </w:tcPr>
          <w:p w14:paraId="3AE918E3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1B6C812D" w14:textId="77777777" w:rsidR="000D1CBC" w:rsidRPr="00BB72C1" w:rsidRDefault="000D1CBC" w:rsidP="000D1CBC">
            <w:pPr>
              <w:autoSpaceDE w:val="0"/>
              <w:autoSpaceDN w:val="0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2CA4647B" w14:textId="77777777" w:rsidR="000D1CBC" w:rsidRPr="00BB72C1" w:rsidRDefault="000D1CBC" w:rsidP="000D1CBC">
            <w:pPr>
              <w:autoSpaceDE w:val="0"/>
              <w:autoSpaceDN w:val="0"/>
              <w:rPr>
                <w:rFonts w:eastAsia="Times New Roman" w:cs="Arial"/>
                <w:color w:val="FF0000"/>
                <w:sz w:val="16"/>
                <w:szCs w:val="16"/>
                <w:lang w:val="en-US" w:eastAsia="de-DE"/>
              </w:rPr>
            </w:pPr>
          </w:p>
        </w:tc>
        <w:tc>
          <w:tcPr>
            <w:tcW w:w="141" w:type="dxa"/>
          </w:tcPr>
          <w:p w14:paraId="39AF80F3" w14:textId="77777777" w:rsidR="000D1CBC" w:rsidRPr="00382862" w:rsidRDefault="000D1CBC" w:rsidP="000D1CBC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1CF2C1F2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28072853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5" w:type="dxa"/>
          </w:tcPr>
          <w:p w14:paraId="35A2AF9A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0D1CBC" w:rsidRPr="00511080" w14:paraId="36C40B22" w14:textId="77777777" w:rsidTr="00896C56">
        <w:trPr>
          <w:trHeight w:val="90"/>
        </w:trPr>
        <w:tc>
          <w:tcPr>
            <w:tcW w:w="283" w:type="dxa"/>
            <w:gridSpan w:val="2"/>
            <w:vMerge w:val="restart"/>
          </w:tcPr>
          <w:p w14:paraId="11F6177E" w14:textId="77777777" w:rsidR="000D1CBC" w:rsidRPr="00844F2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</w:tcPr>
          <w:p w14:paraId="28EFF87E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614" w:type="dxa"/>
          </w:tcPr>
          <w:p w14:paraId="191CCAB3" w14:textId="746FB1AF" w:rsidR="000D1CBC" w:rsidRPr="00844F2C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3</w:t>
            </w:r>
          </w:p>
        </w:tc>
        <w:tc>
          <w:tcPr>
            <w:tcW w:w="614" w:type="dxa"/>
          </w:tcPr>
          <w:p w14:paraId="0098EF1A" w14:textId="22111EA0" w:rsidR="000D1CBC" w:rsidRPr="00844F2C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0</w:t>
            </w:r>
          </w:p>
        </w:tc>
        <w:tc>
          <w:tcPr>
            <w:tcW w:w="615" w:type="dxa"/>
          </w:tcPr>
          <w:p w14:paraId="06196329" w14:textId="0AF9EC6B" w:rsidR="000D1CBC" w:rsidRPr="00844F2C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9</w:t>
            </w:r>
          </w:p>
        </w:tc>
        <w:tc>
          <w:tcPr>
            <w:tcW w:w="141" w:type="dxa"/>
          </w:tcPr>
          <w:p w14:paraId="16FDBD8B" w14:textId="77777777" w:rsidR="000D1CBC" w:rsidRPr="00382862" w:rsidRDefault="000D1CBC" w:rsidP="000D1CBC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</w:tcPr>
          <w:p w14:paraId="1F5D2B76" w14:textId="0ABA25E1" w:rsidR="000D1CBC" w:rsidRPr="00875D7E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5</w:t>
            </w:r>
          </w:p>
        </w:tc>
        <w:tc>
          <w:tcPr>
            <w:tcW w:w="614" w:type="dxa"/>
          </w:tcPr>
          <w:p w14:paraId="54591DA5" w14:textId="6A2FC395" w:rsidR="000D1CBC" w:rsidRPr="00875D7E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5</w:t>
            </w:r>
          </w:p>
        </w:tc>
        <w:tc>
          <w:tcPr>
            <w:tcW w:w="615" w:type="dxa"/>
          </w:tcPr>
          <w:p w14:paraId="79D335CE" w14:textId="1195BE6B" w:rsidR="000D1CBC" w:rsidRPr="00875D7E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7</w:t>
            </w:r>
          </w:p>
        </w:tc>
      </w:tr>
      <w:tr w:rsidR="000D1CBC" w:rsidRPr="00511080" w14:paraId="3589C007" w14:textId="77777777" w:rsidTr="003042B9">
        <w:trPr>
          <w:trHeight w:val="70"/>
        </w:trPr>
        <w:tc>
          <w:tcPr>
            <w:tcW w:w="283" w:type="dxa"/>
            <w:gridSpan w:val="2"/>
            <w:vMerge/>
            <w:tcBorders>
              <w:bottom w:val="single" w:sz="4" w:space="0" w:color="auto"/>
            </w:tcBorders>
          </w:tcPr>
          <w:p w14:paraId="19EBF564" w14:textId="77777777" w:rsidR="000D1CBC" w:rsidRPr="00844F2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0C31AF3C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91C4339" w14:textId="156C90DB" w:rsidR="000D1CBC" w:rsidRPr="00844F2C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2.6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7C4BC4E9" w14:textId="5F717726" w:rsidR="000D1CBC" w:rsidRPr="00844F2C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2.2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01CE0B5F" w14:textId="067A9E0E" w:rsidR="000D1CBC" w:rsidRPr="00844F2C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5.9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5896DE34" w14:textId="77777777" w:rsidR="000D1CBC" w:rsidRPr="00382862" w:rsidRDefault="000D1CBC" w:rsidP="000D1CBC">
            <w:pPr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2ED74E8E" w14:textId="39B2E4ED" w:rsidR="000D1CBC" w:rsidRPr="00875D7E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5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14ED6A04" w14:textId="7317F06B" w:rsidR="000D1CBC" w:rsidRPr="00875D7E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3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14:paraId="7308D96B" w14:textId="74CDDDE7" w:rsidR="000D1CBC" w:rsidRPr="00875D7E" w:rsidRDefault="00DC568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3.1</w:t>
            </w:r>
          </w:p>
        </w:tc>
      </w:tr>
      <w:tr w:rsidR="000D1CBC" w:rsidRPr="00DA78E3" w14:paraId="06C39244" w14:textId="77777777" w:rsidTr="003042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637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99C72" w14:textId="6CC98888" w:rsidR="000D1CBC" w:rsidRPr="003042B9" w:rsidRDefault="000D1CBC" w:rsidP="000D1CBC">
            <w:pPr>
              <w:rPr>
                <w:sz w:val="16"/>
                <w:szCs w:val="18"/>
                <w:lang w:val="en-US"/>
              </w:rPr>
            </w:pPr>
            <w:r w:rsidRPr="00382862">
              <w:rPr>
                <w:sz w:val="16"/>
                <w:szCs w:val="18"/>
                <w:lang w:val="en-US"/>
              </w:rPr>
              <w:t>%</w:t>
            </w:r>
            <w:r>
              <w:rPr>
                <w:sz w:val="16"/>
                <w:szCs w:val="18"/>
                <w:lang w:val="en-US"/>
              </w:rPr>
              <w:t>:</w:t>
            </w:r>
            <w:r w:rsidRPr="00382862">
              <w:rPr>
                <w:sz w:val="16"/>
                <w:szCs w:val="18"/>
                <w:lang w:val="en-US"/>
              </w:rPr>
              <w:t xml:space="preserve"> quantity</w:t>
            </w:r>
            <w:r>
              <w:rPr>
                <w:sz w:val="16"/>
                <w:szCs w:val="18"/>
                <w:lang w:val="en-US"/>
              </w:rPr>
              <w:t xml:space="preserve"> (weighted), CI:</w:t>
            </w:r>
            <w:r w:rsidRPr="00382862">
              <w:rPr>
                <w:sz w:val="16"/>
                <w:szCs w:val="18"/>
                <w:lang w:val="en-US"/>
              </w:rPr>
              <w:t xml:space="preserve"> confidence interval</w:t>
            </w:r>
            <w:r>
              <w:rPr>
                <w:sz w:val="16"/>
                <w:szCs w:val="18"/>
                <w:lang w:val="en-US"/>
              </w:rPr>
              <w:t xml:space="preserve"> (weighted)</w:t>
            </w:r>
            <w:r w:rsidRPr="00382862">
              <w:rPr>
                <w:sz w:val="16"/>
                <w:szCs w:val="18"/>
                <w:lang w:val="en-US"/>
              </w:rPr>
              <w:t>, n</w:t>
            </w:r>
            <w:r>
              <w:rPr>
                <w:sz w:val="16"/>
                <w:szCs w:val="18"/>
                <w:lang w:val="en-US"/>
              </w:rPr>
              <w:t>:</w:t>
            </w:r>
            <w:r w:rsidRPr="00382862">
              <w:rPr>
                <w:sz w:val="16"/>
                <w:szCs w:val="18"/>
                <w:lang w:val="en-US"/>
              </w:rPr>
              <w:t xml:space="preserve"> quantity (unweighted)</w:t>
            </w:r>
            <w:r w:rsidR="0079211C">
              <w:rPr>
                <w:sz w:val="16"/>
                <w:szCs w:val="18"/>
                <w:lang w:val="en-US"/>
              </w:rPr>
              <w:t>, SAE: sexual assault experience</w:t>
            </w:r>
          </w:p>
        </w:tc>
      </w:tr>
    </w:tbl>
    <w:p w14:paraId="1B200BE2" w14:textId="77777777" w:rsidR="004E78DD" w:rsidRDefault="004E78DD">
      <w:pPr>
        <w:rPr>
          <w:b/>
          <w:sz w:val="16"/>
          <w:lang w:val="en-US"/>
        </w:rPr>
      </w:pPr>
    </w:p>
    <w:p w14:paraId="7212A2F9" w14:textId="77777777" w:rsidR="006111E2" w:rsidRDefault="006111E2">
      <w:pPr>
        <w:rPr>
          <w:b/>
          <w:sz w:val="16"/>
          <w:lang w:val="en-US"/>
        </w:rPr>
      </w:pPr>
    </w:p>
    <w:sectPr w:rsidR="006111E2" w:rsidSect="000C02B4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A1C40"/>
    <w:multiLevelType w:val="hybridMultilevel"/>
    <w:tmpl w:val="CAE2B906"/>
    <w:lvl w:ilvl="0" w:tplc="64266568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55149"/>
    <w:multiLevelType w:val="hybridMultilevel"/>
    <w:tmpl w:val="70CCB088"/>
    <w:lvl w:ilvl="0" w:tplc="400A0A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B4784"/>
    <w:multiLevelType w:val="hybridMultilevel"/>
    <w:tmpl w:val="5264220A"/>
    <w:lvl w:ilvl="0" w:tplc="6AB89040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9D78EE"/>
    <w:multiLevelType w:val="hybridMultilevel"/>
    <w:tmpl w:val="54B07550"/>
    <w:lvl w:ilvl="0" w:tplc="1062E04C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i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A4DEF"/>
    <w:multiLevelType w:val="hybridMultilevel"/>
    <w:tmpl w:val="166A6656"/>
    <w:lvl w:ilvl="0" w:tplc="A254DF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958503">
    <w:abstractNumId w:val="4"/>
  </w:num>
  <w:num w:numId="2" w16cid:durableId="910114160">
    <w:abstractNumId w:val="2"/>
  </w:num>
  <w:num w:numId="3" w16cid:durableId="1085344031">
    <w:abstractNumId w:val="3"/>
  </w:num>
  <w:num w:numId="4" w16cid:durableId="887838250">
    <w:abstractNumId w:val="0"/>
  </w:num>
  <w:num w:numId="5" w16cid:durableId="1532722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NDMxNjSyNDU2NjBQ0lEKTi0uzszPAykwrwUAbonGLCwAAAA="/>
  </w:docVars>
  <w:rsids>
    <w:rsidRoot w:val="003A762F"/>
    <w:rsid w:val="00000568"/>
    <w:rsid w:val="0000110C"/>
    <w:rsid w:val="00002D6A"/>
    <w:rsid w:val="000076E1"/>
    <w:rsid w:val="00016E7C"/>
    <w:rsid w:val="0001796A"/>
    <w:rsid w:val="00017D76"/>
    <w:rsid w:val="00025693"/>
    <w:rsid w:val="000261B5"/>
    <w:rsid w:val="00027854"/>
    <w:rsid w:val="000326E2"/>
    <w:rsid w:val="00032833"/>
    <w:rsid w:val="00033078"/>
    <w:rsid w:val="00040559"/>
    <w:rsid w:val="000433F1"/>
    <w:rsid w:val="00044BFC"/>
    <w:rsid w:val="00044D92"/>
    <w:rsid w:val="0004576B"/>
    <w:rsid w:val="00046F09"/>
    <w:rsid w:val="0004774C"/>
    <w:rsid w:val="00047AE1"/>
    <w:rsid w:val="00047EF4"/>
    <w:rsid w:val="000522C6"/>
    <w:rsid w:val="00055346"/>
    <w:rsid w:val="000555CE"/>
    <w:rsid w:val="00056DED"/>
    <w:rsid w:val="0005777C"/>
    <w:rsid w:val="0006008E"/>
    <w:rsid w:val="00061D08"/>
    <w:rsid w:val="00063F73"/>
    <w:rsid w:val="0006692C"/>
    <w:rsid w:val="00066EE5"/>
    <w:rsid w:val="00067453"/>
    <w:rsid w:val="000708D1"/>
    <w:rsid w:val="000712E8"/>
    <w:rsid w:val="00072249"/>
    <w:rsid w:val="00072C2F"/>
    <w:rsid w:val="000807A5"/>
    <w:rsid w:val="00085C5B"/>
    <w:rsid w:val="00087B34"/>
    <w:rsid w:val="00087D74"/>
    <w:rsid w:val="000949C9"/>
    <w:rsid w:val="00097B6E"/>
    <w:rsid w:val="00097B9F"/>
    <w:rsid w:val="00097C4E"/>
    <w:rsid w:val="000A05EC"/>
    <w:rsid w:val="000A05FF"/>
    <w:rsid w:val="000A2D7D"/>
    <w:rsid w:val="000A3970"/>
    <w:rsid w:val="000B00AD"/>
    <w:rsid w:val="000B029B"/>
    <w:rsid w:val="000B4FB2"/>
    <w:rsid w:val="000B7BCF"/>
    <w:rsid w:val="000C02B4"/>
    <w:rsid w:val="000C41B1"/>
    <w:rsid w:val="000C432D"/>
    <w:rsid w:val="000C44B9"/>
    <w:rsid w:val="000C4A99"/>
    <w:rsid w:val="000C6D66"/>
    <w:rsid w:val="000C7529"/>
    <w:rsid w:val="000D0C6F"/>
    <w:rsid w:val="000D1CBC"/>
    <w:rsid w:val="000D5005"/>
    <w:rsid w:val="000D6306"/>
    <w:rsid w:val="000D7D95"/>
    <w:rsid w:val="000E02FC"/>
    <w:rsid w:val="000E0480"/>
    <w:rsid w:val="000E09BD"/>
    <w:rsid w:val="000E1E17"/>
    <w:rsid w:val="000E39A4"/>
    <w:rsid w:val="000E50CB"/>
    <w:rsid w:val="000E5CEF"/>
    <w:rsid w:val="000E7472"/>
    <w:rsid w:val="000F2765"/>
    <w:rsid w:val="000F5EBC"/>
    <w:rsid w:val="00101F2F"/>
    <w:rsid w:val="00106D4C"/>
    <w:rsid w:val="00110557"/>
    <w:rsid w:val="00112F22"/>
    <w:rsid w:val="00113626"/>
    <w:rsid w:val="001210C6"/>
    <w:rsid w:val="0012225C"/>
    <w:rsid w:val="00122C29"/>
    <w:rsid w:val="001238D5"/>
    <w:rsid w:val="00125451"/>
    <w:rsid w:val="00126912"/>
    <w:rsid w:val="00135815"/>
    <w:rsid w:val="001358BF"/>
    <w:rsid w:val="00136CF4"/>
    <w:rsid w:val="001430CB"/>
    <w:rsid w:val="00144F54"/>
    <w:rsid w:val="00145FDE"/>
    <w:rsid w:val="00152D30"/>
    <w:rsid w:val="0015414D"/>
    <w:rsid w:val="00155092"/>
    <w:rsid w:val="00156135"/>
    <w:rsid w:val="001569D4"/>
    <w:rsid w:val="00160752"/>
    <w:rsid w:val="00160882"/>
    <w:rsid w:val="0016102A"/>
    <w:rsid w:val="001660C4"/>
    <w:rsid w:val="00166285"/>
    <w:rsid w:val="00170423"/>
    <w:rsid w:val="00173977"/>
    <w:rsid w:val="00177B73"/>
    <w:rsid w:val="00177DAA"/>
    <w:rsid w:val="00180878"/>
    <w:rsid w:val="00181519"/>
    <w:rsid w:val="00187BEF"/>
    <w:rsid w:val="001916F6"/>
    <w:rsid w:val="0019303B"/>
    <w:rsid w:val="001971AB"/>
    <w:rsid w:val="00197B78"/>
    <w:rsid w:val="001A0B16"/>
    <w:rsid w:val="001A2CBE"/>
    <w:rsid w:val="001A2CDC"/>
    <w:rsid w:val="001B3952"/>
    <w:rsid w:val="001B44AC"/>
    <w:rsid w:val="001B49B7"/>
    <w:rsid w:val="001B4FC2"/>
    <w:rsid w:val="001B5593"/>
    <w:rsid w:val="001B5B85"/>
    <w:rsid w:val="001C0278"/>
    <w:rsid w:val="001C0E5E"/>
    <w:rsid w:val="001C3AE7"/>
    <w:rsid w:val="001C7E3F"/>
    <w:rsid w:val="001D15DE"/>
    <w:rsid w:val="001D2B44"/>
    <w:rsid w:val="001D588B"/>
    <w:rsid w:val="001D5FBF"/>
    <w:rsid w:val="001D6A34"/>
    <w:rsid w:val="001E4EB2"/>
    <w:rsid w:val="001E6038"/>
    <w:rsid w:val="001E6E54"/>
    <w:rsid w:val="001F1104"/>
    <w:rsid w:val="001F1D55"/>
    <w:rsid w:val="001F3B1B"/>
    <w:rsid w:val="001F775F"/>
    <w:rsid w:val="00202D89"/>
    <w:rsid w:val="00207162"/>
    <w:rsid w:val="00207165"/>
    <w:rsid w:val="00210348"/>
    <w:rsid w:val="002111FB"/>
    <w:rsid w:val="00212F50"/>
    <w:rsid w:val="00216BE5"/>
    <w:rsid w:val="00234A3C"/>
    <w:rsid w:val="002428FD"/>
    <w:rsid w:val="00243890"/>
    <w:rsid w:val="00253B2B"/>
    <w:rsid w:val="002548C9"/>
    <w:rsid w:val="0025622A"/>
    <w:rsid w:val="00257739"/>
    <w:rsid w:val="00260532"/>
    <w:rsid w:val="00260971"/>
    <w:rsid w:val="002666E5"/>
    <w:rsid w:val="00271363"/>
    <w:rsid w:val="00273075"/>
    <w:rsid w:val="0027521B"/>
    <w:rsid w:val="002765A7"/>
    <w:rsid w:val="00281DCB"/>
    <w:rsid w:val="00284F40"/>
    <w:rsid w:val="00295707"/>
    <w:rsid w:val="00295DC0"/>
    <w:rsid w:val="0029736F"/>
    <w:rsid w:val="002A0425"/>
    <w:rsid w:val="002A3D1E"/>
    <w:rsid w:val="002A7519"/>
    <w:rsid w:val="002B0F6D"/>
    <w:rsid w:val="002B14C9"/>
    <w:rsid w:val="002B3E62"/>
    <w:rsid w:val="002C04D5"/>
    <w:rsid w:val="002C4FE0"/>
    <w:rsid w:val="002C76C4"/>
    <w:rsid w:val="002D0E77"/>
    <w:rsid w:val="002D2238"/>
    <w:rsid w:val="002D5683"/>
    <w:rsid w:val="002D5788"/>
    <w:rsid w:val="002D5F5D"/>
    <w:rsid w:val="002E2B64"/>
    <w:rsid w:val="002E3247"/>
    <w:rsid w:val="002E48B2"/>
    <w:rsid w:val="002E4F71"/>
    <w:rsid w:val="002F2BA1"/>
    <w:rsid w:val="002F5794"/>
    <w:rsid w:val="002F68A1"/>
    <w:rsid w:val="002F7166"/>
    <w:rsid w:val="00302999"/>
    <w:rsid w:val="00303FCD"/>
    <w:rsid w:val="003042B9"/>
    <w:rsid w:val="00304ECA"/>
    <w:rsid w:val="00305D2D"/>
    <w:rsid w:val="003062CD"/>
    <w:rsid w:val="00306DA4"/>
    <w:rsid w:val="0031096A"/>
    <w:rsid w:val="003110AF"/>
    <w:rsid w:val="003115CF"/>
    <w:rsid w:val="003152A5"/>
    <w:rsid w:val="003173A6"/>
    <w:rsid w:val="00317B12"/>
    <w:rsid w:val="003247D4"/>
    <w:rsid w:val="00324B20"/>
    <w:rsid w:val="0033141A"/>
    <w:rsid w:val="003331C5"/>
    <w:rsid w:val="003337C7"/>
    <w:rsid w:val="00333BFB"/>
    <w:rsid w:val="00333FC0"/>
    <w:rsid w:val="003344E3"/>
    <w:rsid w:val="003407EF"/>
    <w:rsid w:val="00341D0F"/>
    <w:rsid w:val="00351170"/>
    <w:rsid w:val="00354AAB"/>
    <w:rsid w:val="00357633"/>
    <w:rsid w:val="003579EF"/>
    <w:rsid w:val="00360438"/>
    <w:rsid w:val="003641D3"/>
    <w:rsid w:val="0037412D"/>
    <w:rsid w:val="00374676"/>
    <w:rsid w:val="0038038C"/>
    <w:rsid w:val="003813D7"/>
    <w:rsid w:val="00381EED"/>
    <w:rsid w:val="0038218A"/>
    <w:rsid w:val="0038324E"/>
    <w:rsid w:val="00387897"/>
    <w:rsid w:val="0039060B"/>
    <w:rsid w:val="00390AFB"/>
    <w:rsid w:val="003916BC"/>
    <w:rsid w:val="00393893"/>
    <w:rsid w:val="00395066"/>
    <w:rsid w:val="00396B23"/>
    <w:rsid w:val="003A264A"/>
    <w:rsid w:val="003A29F1"/>
    <w:rsid w:val="003A6097"/>
    <w:rsid w:val="003A68C6"/>
    <w:rsid w:val="003A762F"/>
    <w:rsid w:val="003B1D5E"/>
    <w:rsid w:val="003B21BD"/>
    <w:rsid w:val="003B5F26"/>
    <w:rsid w:val="003B6F53"/>
    <w:rsid w:val="003C0A3A"/>
    <w:rsid w:val="003C0EDA"/>
    <w:rsid w:val="003C134E"/>
    <w:rsid w:val="003C1775"/>
    <w:rsid w:val="003C37EA"/>
    <w:rsid w:val="003E0192"/>
    <w:rsid w:val="003E0355"/>
    <w:rsid w:val="003E22DA"/>
    <w:rsid w:val="003E4EE2"/>
    <w:rsid w:val="003E660B"/>
    <w:rsid w:val="003E77CC"/>
    <w:rsid w:val="003F01EF"/>
    <w:rsid w:val="003F5963"/>
    <w:rsid w:val="003F60C0"/>
    <w:rsid w:val="00400531"/>
    <w:rsid w:val="00401EFA"/>
    <w:rsid w:val="00403853"/>
    <w:rsid w:val="0040782F"/>
    <w:rsid w:val="0041093B"/>
    <w:rsid w:val="00415DAD"/>
    <w:rsid w:val="00422B88"/>
    <w:rsid w:val="00422CD1"/>
    <w:rsid w:val="00426679"/>
    <w:rsid w:val="00431DE3"/>
    <w:rsid w:val="00432566"/>
    <w:rsid w:val="004343F5"/>
    <w:rsid w:val="00435DFF"/>
    <w:rsid w:val="00442D5D"/>
    <w:rsid w:val="00446165"/>
    <w:rsid w:val="00447AD3"/>
    <w:rsid w:val="0045319E"/>
    <w:rsid w:val="00454D61"/>
    <w:rsid w:val="00457B73"/>
    <w:rsid w:val="00460542"/>
    <w:rsid w:val="004608F1"/>
    <w:rsid w:val="00461AD6"/>
    <w:rsid w:val="0046314E"/>
    <w:rsid w:val="004815AF"/>
    <w:rsid w:val="00485CFB"/>
    <w:rsid w:val="0048798C"/>
    <w:rsid w:val="004967F3"/>
    <w:rsid w:val="004A07B1"/>
    <w:rsid w:val="004A41E1"/>
    <w:rsid w:val="004A4220"/>
    <w:rsid w:val="004A4C7B"/>
    <w:rsid w:val="004A6D94"/>
    <w:rsid w:val="004A7071"/>
    <w:rsid w:val="004B01E1"/>
    <w:rsid w:val="004B0E34"/>
    <w:rsid w:val="004B1691"/>
    <w:rsid w:val="004B1BA4"/>
    <w:rsid w:val="004C0778"/>
    <w:rsid w:val="004C288D"/>
    <w:rsid w:val="004C54F8"/>
    <w:rsid w:val="004D1E61"/>
    <w:rsid w:val="004D5388"/>
    <w:rsid w:val="004E14B7"/>
    <w:rsid w:val="004E1A3A"/>
    <w:rsid w:val="004E4006"/>
    <w:rsid w:val="004E55D1"/>
    <w:rsid w:val="004E78DD"/>
    <w:rsid w:val="004F050F"/>
    <w:rsid w:val="004F220E"/>
    <w:rsid w:val="004F4907"/>
    <w:rsid w:val="004F4CB1"/>
    <w:rsid w:val="004F5D46"/>
    <w:rsid w:val="004F72E9"/>
    <w:rsid w:val="004F7C15"/>
    <w:rsid w:val="00500AA1"/>
    <w:rsid w:val="00501744"/>
    <w:rsid w:val="00502682"/>
    <w:rsid w:val="005036BB"/>
    <w:rsid w:val="005042AB"/>
    <w:rsid w:val="005116A3"/>
    <w:rsid w:val="0051210E"/>
    <w:rsid w:val="005125C0"/>
    <w:rsid w:val="005141A3"/>
    <w:rsid w:val="0051431D"/>
    <w:rsid w:val="00516464"/>
    <w:rsid w:val="00517E7B"/>
    <w:rsid w:val="0052388B"/>
    <w:rsid w:val="00523AE4"/>
    <w:rsid w:val="005329ED"/>
    <w:rsid w:val="00533E8B"/>
    <w:rsid w:val="005373A4"/>
    <w:rsid w:val="005425D8"/>
    <w:rsid w:val="00542CFB"/>
    <w:rsid w:val="005436B2"/>
    <w:rsid w:val="00545967"/>
    <w:rsid w:val="005475E3"/>
    <w:rsid w:val="005502EB"/>
    <w:rsid w:val="0055114D"/>
    <w:rsid w:val="00554ABA"/>
    <w:rsid w:val="00555054"/>
    <w:rsid w:val="00556699"/>
    <w:rsid w:val="0055764F"/>
    <w:rsid w:val="00561582"/>
    <w:rsid w:val="00564FE2"/>
    <w:rsid w:val="00566EDD"/>
    <w:rsid w:val="005748C8"/>
    <w:rsid w:val="00575251"/>
    <w:rsid w:val="00583AD5"/>
    <w:rsid w:val="00583CC9"/>
    <w:rsid w:val="005865D5"/>
    <w:rsid w:val="00586BFC"/>
    <w:rsid w:val="00586E76"/>
    <w:rsid w:val="00587EAF"/>
    <w:rsid w:val="00590CB3"/>
    <w:rsid w:val="0059450B"/>
    <w:rsid w:val="00596EE8"/>
    <w:rsid w:val="005A08CE"/>
    <w:rsid w:val="005A44F8"/>
    <w:rsid w:val="005B1737"/>
    <w:rsid w:val="005B6727"/>
    <w:rsid w:val="005D003F"/>
    <w:rsid w:val="005D32AE"/>
    <w:rsid w:val="005D32FB"/>
    <w:rsid w:val="005D339E"/>
    <w:rsid w:val="005D466C"/>
    <w:rsid w:val="005D4DC0"/>
    <w:rsid w:val="005D6272"/>
    <w:rsid w:val="005D781C"/>
    <w:rsid w:val="005E00AE"/>
    <w:rsid w:val="005E1C3C"/>
    <w:rsid w:val="005E2CE3"/>
    <w:rsid w:val="005E7A94"/>
    <w:rsid w:val="005F15A0"/>
    <w:rsid w:val="005F31C1"/>
    <w:rsid w:val="005F54B1"/>
    <w:rsid w:val="00601991"/>
    <w:rsid w:val="006040D0"/>
    <w:rsid w:val="00604309"/>
    <w:rsid w:val="00605BF0"/>
    <w:rsid w:val="006111E2"/>
    <w:rsid w:val="00613DA7"/>
    <w:rsid w:val="0061475D"/>
    <w:rsid w:val="00617E19"/>
    <w:rsid w:val="00620569"/>
    <w:rsid w:val="00621399"/>
    <w:rsid w:val="00623BC4"/>
    <w:rsid w:val="006268CE"/>
    <w:rsid w:val="0063275E"/>
    <w:rsid w:val="00634C5A"/>
    <w:rsid w:val="0063685A"/>
    <w:rsid w:val="00641313"/>
    <w:rsid w:val="006420A4"/>
    <w:rsid w:val="00664263"/>
    <w:rsid w:val="006670E2"/>
    <w:rsid w:val="00670B42"/>
    <w:rsid w:val="006760FE"/>
    <w:rsid w:val="00676370"/>
    <w:rsid w:val="00677382"/>
    <w:rsid w:val="0068087A"/>
    <w:rsid w:val="00683DA1"/>
    <w:rsid w:val="0069076F"/>
    <w:rsid w:val="00694C11"/>
    <w:rsid w:val="00694D40"/>
    <w:rsid w:val="006958EC"/>
    <w:rsid w:val="00697E6D"/>
    <w:rsid w:val="006A18B0"/>
    <w:rsid w:val="006A6990"/>
    <w:rsid w:val="006B5879"/>
    <w:rsid w:val="006B7DBC"/>
    <w:rsid w:val="006C1380"/>
    <w:rsid w:val="006C4FA5"/>
    <w:rsid w:val="006C5C10"/>
    <w:rsid w:val="006D0F90"/>
    <w:rsid w:val="006D29EF"/>
    <w:rsid w:val="006D2CC1"/>
    <w:rsid w:val="006D3E3D"/>
    <w:rsid w:val="006D4578"/>
    <w:rsid w:val="006E2E24"/>
    <w:rsid w:val="006E5363"/>
    <w:rsid w:val="006F1079"/>
    <w:rsid w:val="006F2C9F"/>
    <w:rsid w:val="006F4AEF"/>
    <w:rsid w:val="006F4AF3"/>
    <w:rsid w:val="006F709F"/>
    <w:rsid w:val="006F7ADD"/>
    <w:rsid w:val="00703795"/>
    <w:rsid w:val="007079BB"/>
    <w:rsid w:val="00710B9F"/>
    <w:rsid w:val="007135BB"/>
    <w:rsid w:val="0071512F"/>
    <w:rsid w:val="00716656"/>
    <w:rsid w:val="00717B9A"/>
    <w:rsid w:val="00720C82"/>
    <w:rsid w:val="0072182C"/>
    <w:rsid w:val="00722FCE"/>
    <w:rsid w:val="00724A55"/>
    <w:rsid w:val="00725ECF"/>
    <w:rsid w:val="00734097"/>
    <w:rsid w:val="007345BF"/>
    <w:rsid w:val="0073542F"/>
    <w:rsid w:val="00740CA0"/>
    <w:rsid w:val="007425FB"/>
    <w:rsid w:val="00742C4C"/>
    <w:rsid w:val="0074592E"/>
    <w:rsid w:val="00750BF4"/>
    <w:rsid w:val="00751902"/>
    <w:rsid w:val="00751C4C"/>
    <w:rsid w:val="007521AE"/>
    <w:rsid w:val="00755353"/>
    <w:rsid w:val="00760AF0"/>
    <w:rsid w:val="00762947"/>
    <w:rsid w:val="0076384A"/>
    <w:rsid w:val="00763DD3"/>
    <w:rsid w:val="00765761"/>
    <w:rsid w:val="0077010D"/>
    <w:rsid w:val="00774DAD"/>
    <w:rsid w:val="00776451"/>
    <w:rsid w:val="00777330"/>
    <w:rsid w:val="00782735"/>
    <w:rsid w:val="00785347"/>
    <w:rsid w:val="007854EC"/>
    <w:rsid w:val="0079211C"/>
    <w:rsid w:val="00792E04"/>
    <w:rsid w:val="00793BDD"/>
    <w:rsid w:val="00794078"/>
    <w:rsid w:val="007941C2"/>
    <w:rsid w:val="007A1511"/>
    <w:rsid w:val="007A290E"/>
    <w:rsid w:val="007A36CE"/>
    <w:rsid w:val="007A5E90"/>
    <w:rsid w:val="007B1490"/>
    <w:rsid w:val="007B3B24"/>
    <w:rsid w:val="007B4F0C"/>
    <w:rsid w:val="007B5383"/>
    <w:rsid w:val="007B6E29"/>
    <w:rsid w:val="007B722B"/>
    <w:rsid w:val="007C101A"/>
    <w:rsid w:val="007C4107"/>
    <w:rsid w:val="007C798C"/>
    <w:rsid w:val="007D1A2B"/>
    <w:rsid w:val="007D3D51"/>
    <w:rsid w:val="007D4A6C"/>
    <w:rsid w:val="007D5F07"/>
    <w:rsid w:val="007D6636"/>
    <w:rsid w:val="007E183F"/>
    <w:rsid w:val="007E229B"/>
    <w:rsid w:val="007F0A0F"/>
    <w:rsid w:val="007F0CBB"/>
    <w:rsid w:val="007F2FAC"/>
    <w:rsid w:val="007F5443"/>
    <w:rsid w:val="00801996"/>
    <w:rsid w:val="008019F9"/>
    <w:rsid w:val="008032C6"/>
    <w:rsid w:val="0082103E"/>
    <w:rsid w:val="008278B0"/>
    <w:rsid w:val="0083158D"/>
    <w:rsid w:val="00831997"/>
    <w:rsid w:val="00833C2D"/>
    <w:rsid w:val="0084397E"/>
    <w:rsid w:val="00844F2C"/>
    <w:rsid w:val="00854398"/>
    <w:rsid w:val="00854E97"/>
    <w:rsid w:val="008579EF"/>
    <w:rsid w:val="0086595C"/>
    <w:rsid w:val="00866E6B"/>
    <w:rsid w:val="0086706D"/>
    <w:rsid w:val="0087019F"/>
    <w:rsid w:val="00870323"/>
    <w:rsid w:val="00873C1E"/>
    <w:rsid w:val="008753E3"/>
    <w:rsid w:val="00876341"/>
    <w:rsid w:val="00881F39"/>
    <w:rsid w:val="008824FC"/>
    <w:rsid w:val="0088345D"/>
    <w:rsid w:val="00884F33"/>
    <w:rsid w:val="00885155"/>
    <w:rsid w:val="00887A6C"/>
    <w:rsid w:val="00887CDB"/>
    <w:rsid w:val="008924B3"/>
    <w:rsid w:val="00894608"/>
    <w:rsid w:val="0089582C"/>
    <w:rsid w:val="00896C56"/>
    <w:rsid w:val="008A6D6D"/>
    <w:rsid w:val="008B15A8"/>
    <w:rsid w:val="008B4408"/>
    <w:rsid w:val="008B44EC"/>
    <w:rsid w:val="008B5C10"/>
    <w:rsid w:val="008B5DB0"/>
    <w:rsid w:val="008C03ED"/>
    <w:rsid w:val="008C1436"/>
    <w:rsid w:val="008C272F"/>
    <w:rsid w:val="008C35A4"/>
    <w:rsid w:val="008C472F"/>
    <w:rsid w:val="008C5282"/>
    <w:rsid w:val="008C56FE"/>
    <w:rsid w:val="008C785D"/>
    <w:rsid w:val="008C78A7"/>
    <w:rsid w:val="008D6C57"/>
    <w:rsid w:val="008E15B0"/>
    <w:rsid w:val="008E3C52"/>
    <w:rsid w:val="008E73BB"/>
    <w:rsid w:val="008F11F3"/>
    <w:rsid w:val="008F2F79"/>
    <w:rsid w:val="008F4D18"/>
    <w:rsid w:val="008F5024"/>
    <w:rsid w:val="008F5A40"/>
    <w:rsid w:val="008F72BC"/>
    <w:rsid w:val="008F7C37"/>
    <w:rsid w:val="00900401"/>
    <w:rsid w:val="00902E7F"/>
    <w:rsid w:val="00903013"/>
    <w:rsid w:val="0090326B"/>
    <w:rsid w:val="009039F8"/>
    <w:rsid w:val="00903FDD"/>
    <w:rsid w:val="00907F46"/>
    <w:rsid w:val="00910F10"/>
    <w:rsid w:val="00912B9E"/>
    <w:rsid w:val="00912D06"/>
    <w:rsid w:val="00913000"/>
    <w:rsid w:val="009147A9"/>
    <w:rsid w:val="00924030"/>
    <w:rsid w:val="00925EAF"/>
    <w:rsid w:val="00926A56"/>
    <w:rsid w:val="0092748F"/>
    <w:rsid w:val="009276F9"/>
    <w:rsid w:val="00932A6C"/>
    <w:rsid w:val="00932FD2"/>
    <w:rsid w:val="00934279"/>
    <w:rsid w:val="009343D8"/>
    <w:rsid w:val="009344B5"/>
    <w:rsid w:val="009357CF"/>
    <w:rsid w:val="00935DF4"/>
    <w:rsid w:val="00937F7C"/>
    <w:rsid w:val="00944377"/>
    <w:rsid w:val="00945CEC"/>
    <w:rsid w:val="00947F3E"/>
    <w:rsid w:val="00950016"/>
    <w:rsid w:val="00950051"/>
    <w:rsid w:val="009503F0"/>
    <w:rsid w:val="00951FD2"/>
    <w:rsid w:val="00953F43"/>
    <w:rsid w:val="00966D49"/>
    <w:rsid w:val="009706B1"/>
    <w:rsid w:val="00971541"/>
    <w:rsid w:val="00974871"/>
    <w:rsid w:val="009764D9"/>
    <w:rsid w:val="00976A7B"/>
    <w:rsid w:val="009805E5"/>
    <w:rsid w:val="00982CFD"/>
    <w:rsid w:val="009837EF"/>
    <w:rsid w:val="00986433"/>
    <w:rsid w:val="00992095"/>
    <w:rsid w:val="00992ED6"/>
    <w:rsid w:val="009934E8"/>
    <w:rsid w:val="00993F0E"/>
    <w:rsid w:val="00994D4C"/>
    <w:rsid w:val="0099796E"/>
    <w:rsid w:val="009A1EBF"/>
    <w:rsid w:val="009A29E0"/>
    <w:rsid w:val="009A4A90"/>
    <w:rsid w:val="009A5413"/>
    <w:rsid w:val="009B25FA"/>
    <w:rsid w:val="009B643E"/>
    <w:rsid w:val="009C3528"/>
    <w:rsid w:val="009D4BA9"/>
    <w:rsid w:val="009E0E73"/>
    <w:rsid w:val="009E1779"/>
    <w:rsid w:val="009E33F6"/>
    <w:rsid w:val="009E6A91"/>
    <w:rsid w:val="009F03AA"/>
    <w:rsid w:val="009F1539"/>
    <w:rsid w:val="009F219F"/>
    <w:rsid w:val="00A056D2"/>
    <w:rsid w:val="00A11044"/>
    <w:rsid w:val="00A11FA1"/>
    <w:rsid w:val="00A13526"/>
    <w:rsid w:val="00A17C71"/>
    <w:rsid w:val="00A2028D"/>
    <w:rsid w:val="00A205F8"/>
    <w:rsid w:val="00A21317"/>
    <w:rsid w:val="00A22427"/>
    <w:rsid w:val="00A2263E"/>
    <w:rsid w:val="00A22DE3"/>
    <w:rsid w:val="00A23B0A"/>
    <w:rsid w:val="00A24ACF"/>
    <w:rsid w:val="00A24D2E"/>
    <w:rsid w:val="00A27D65"/>
    <w:rsid w:val="00A32DE9"/>
    <w:rsid w:val="00A360F7"/>
    <w:rsid w:val="00A4146A"/>
    <w:rsid w:val="00A42277"/>
    <w:rsid w:val="00A4766F"/>
    <w:rsid w:val="00A501C7"/>
    <w:rsid w:val="00A5137B"/>
    <w:rsid w:val="00A51BEB"/>
    <w:rsid w:val="00A51C9F"/>
    <w:rsid w:val="00A568E4"/>
    <w:rsid w:val="00A6215E"/>
    <w:rsid w:val="00A645DA"/>
    <w:rsid w:val="00A65A5B"/>
    <w:rsid w:val="00A674DB"/>
    <w:rsid w:val="00A72D51"/>
    <w:rsid w:val="00A80891"/>
    <w:rsid w:val="00A80ED3"/>
    <w:rsid w:val="00A857DC"/>
    <w:rsid w:val="00A85CD2"/>
    <w:rsid w:val="00A85FB2"/>
    <w:rsid w:val="00A94136"/>
    <w:rsid w:val="00AA0070"/>
    <w:rsid w:val="00AA09DD"/>
    <w:rsid w:val="00AA1518"/>
    <w:rsid w:val="00AA1AAF"/>
    <w:rsid w:val="00AA1AC4"/>
    <w:rsid w:val="00AA3C4B"/>
    <w:rsid w:val="00AA42E8"/>
    <w:rsid w:val="00AA53E7"/>
    <w:rsid w:val="00AA61E5"/>
    <w:rsid w:val="00AA6A53"/>
    <w:rsid w:val="00AB3ABA"/>
    <w:rsid w:val="00AB46AF"/>
    <w:rsid w:val="00AB4ACF"/>
    <w:rsid w:val="00AB4D25"/>
    <w:rsid w:val="00AB5C99"/>
    <w:rsid w:val="00AB7995"/>
    <w:rsid w:val="00AC01D3"/>
    <w:rsid w:val="00AC0D1C"/>
    <w:rsid w:val="00AC20E9"/>
    <w:rsid w:val="00AC46FB"/>
    <w:rsid w:val="00AD1AD3"/>
    <w:rsid w:val="00AD5BCC"/>
    <w:rsid w:val="00AE100D"/>
    <w:rsid w:val="00AE3FD3"/>
    <w:rsid w:val="00AE4BE0"/>
    <w:rsid w:val="00AE78AE"/>
    <w:rsid w:val="00AF0ED6"/>
    <w:rsid w:val="00AF4237"/>
    <w:rsid w:val="00AF4A9D"/>
    <w:rsid w:val="00AF5B14"/>
    <w:rsid w:val="00B00A7A"/>
    <w:rsid w:val="00B04E2B"/>
    <w:rsid w:val="00B07F42"/>
    <w:rsid w:val="00B10052"/>
    <w:rsid w:val="00B101CB"/>
    <w:rsid w:val="00B113E7"/>
    <w:rsid w:val="00B11AE9"/>
    <w:rsid w:val="00B122A5"/>
    <w:rsid w:val="00B126F6"/>
    <w:rsid w:val="00B14C79"/>
    <w:rsid w:val="00B14ED9"/>
    <w:rsid w:val="00B15A2C"/>
    <w:rsid w:val="00B15AAA"/>
    <w:rsid w:val="00B1724C"/>
    <w:rsid w:val="00B172DB"/>
    <w:rsid w:val="00B219A7"/>
    <w:rsid w:val="00B23CF6"/>
    <w:rsid w:val="00B2515A"/>
    <w:rsid w:val="00B277CD"/>
    <w:rsid w:val="00B27AB8"/>
    <w:rsid w:val="00B304F8"/>
    <w:rsid w:val="00B31B80"/>
    <w:rsid w:val="00B32611"/>
    <w:rsid w:val="00B4113F"/>
    <w:rsid w:val="00B42236"/>
    <w:rsid w:val="00B43166"/>
    <w:rsid w:val="00B45D90"/>
    <w:rsid w:val="00B51076"/>
    <w:rsid w:val="00B5173D"/>
    <w:rsid w:val="00B5195F"/>
    <w:rsid w:val="00B56743"/>
    <w:rsid w:val="00B66D9A"/>
    <w:rsid w:val="00B7299D"/>
    <w:rsid w:val="00B75AED"/>
    <w:rsid w:val="00B75BE5"/>
    <w:rsid w:val="00B80B37"/>
    <w:rsid w:val="00B81355"/>
    <w:rsid w:val="00B81A57"/>
    <w:rsid w:val="00B8688A"/>
    <w:rsid w:val="00B87EE7"/>
    <w:rsid w:val="00B900A2"/>
    <w:rsid w:val="00B90544"/>
    <w:rsid w:val="00B94C25"/>
    <w:rsid w:val="00BA0AD2"/>
    <w:rsid w:val="00BA1771"/>
    <w:rsid w:val="00BA2C34"/>
    <w:rsid w:val="00BA6DD9"/>
    <w:rsid w:val="00BA7D12"/>
    <w:rsid w:val="00BB55F4"/>
    <w:rsid w:val="00BC0B0D"/>
    <w:rsid w:val="00BC16D4"/>
    <w:rsid w:val="00BC26A3"/>
    <w:rsid w:val="00BC44B8"/>
    <w:rsid w:val="00BD18DA"/>
    <w:rsid w:val="00BD3037"/>
    <w:rsid w:val="00BD7BCF"/>
    <w:rsid w:val="00BE1883"/>
    <w:rsid w:val="00BE3B9B"/>
    <w:rsid w:val="00BE5134"/>
    <w:rsid w:val="00BE614F"/>
    <w:rsid w:val="00BE6B48"/>
    <w:rsid w:val="00BE6FE2"/>
    <w:rsid w:val="00BE725E"/>
    <w:rsid w:val="00BF29DB"/>
    <w:rsid w:val="00C00319"/>
    <w:rsid w:val="00C02EF0"/>
    <w:rsid w:val="00C031B6"/>
    <w:rsid w:val="00C05498"/>
    <w:rsid w:val="00C12691"/>
    <w:rsid w:val="00C1465F"/>
    <w:rsid w:val="00C17EC7"/>
    <w:rsid w:val="00C20DB7"/>
    <w:rsid w:val="00C21744"/>
    <w:rsid w:val="00C24712"/>
    <w:rsid w:val="00C252FC"/>
    <w:rsid w:val="00C259C1"/>
    <w:rsid w:val="00C278E4"/>
    <w:rsid w:val="00C306A1"/>
    <w:rsid w:val="00C321F9"/>
    <w:rsid w:val="00C351F9"/>
    <w:rsid w:val="00C42D7A"/>
    <w:rsid w:val="00C43CD5"/>
    <w:rsid w:val="00C43E03"/>
    <w:rsid w:val="00C44D1E"/>
    <w:rsid w:val="00C45896"/>
    <w:rsid w:val="00C50202"/>
    <w:rsid w:val="00C53464"/>
    <w:rsid w:val="00C546FC"/>
    <w:rsid w:val="00C550C6"/>
    <w:rsid w:val="00C6160D"/>
    <w:rsid w:val="00C627A3"/>
    <w:rsid w:val="00C663CA"/>
    <w:rsid w:val="00C74E34"/>
    <w:rsid w:val="00C77238"/>
    <w:rsid w:val="00C77BF4"/>
    <w:rsid w:val="00C84A86"/>
    <w:rsid w:val="00C85230"/>
    <w:rsid w:val="00C87FD3"/>
    <w:rsid w:val="00C91393"/>
    <w:rsid w:val="00C92A69"/>
    <w:rsid w:val="00C94327"/>
    <w:rsid w:val="00C9454B"/>
    <w:rsid w:val="00C94F94"/>
    <w:rsid w:val="00CA087D"/>
    <w:rsid w:val="00CA2A93"/>
    <w:rsid w:val="00CA2D95"/>
    <w:rsid w:val="00CA5263"/>
    <w:rsid w:val="00CB4EF1"/>
    <w:rsid w:val="00CB7133"/>
    <w:rsid w:val="00CC155C"/>
    <w:rsid w:val="00CC424B"/>
    <w:rsid w:val="00CC4F28"/>
    <w:rsid w:val="00CD3DD4"/>
    <w:rsid w:val="00CD5C42"/>
    <w:rsid w:val="00CD5DEF"/>
    <w:rsid w:val="00CE59C3"/>
    <w:rsid w:val="00CE690D"/>
    <w:rsid w:val="00CE74C2"/>
    <w:rsid w:val="00CF286A"/>
    <w:rsid w:val="00CF432B"/>
    <w:rsid w:val="00CF7D2F"/>
    <w:rsid w:val="00D01BDF"/>
    <w:rsid w:val="00D01F6D"/>
    <w:rsid w:val="00D02BA6"/>
    <w:rsid w:val="00D0411E"/>
    <w:rsid w:val="00D045B6"/>
    <w:rsid w:val="00D04D70"/>
    <w:rsid w:val="00D06913"/>
    <w:rsid w:val="00D0751C"/>
    <w:rsid w:val="00D122DD"/>
    <w:rsid w:val="00D2125C"/>
    <w:rsid w:val="00D26451"/>
    <w:rsid w:val="00D27311"/>
    <w:rsid w:val="00D33AF5"/>
    <w:rsid w:val="00D358DB"/>
    <w:rsid w:val="00D37A73"/>
    <w:rsid w:val="00D40821"/>
    <w:rsid w:val="00D44465"/>
    <w:rsid w:val="00D44553"/>
    <w:rsid w:val="00D44D8A"/>
    <w:rsid w:val="00D45F2D"/>
    <w:rsid w:val="00D46ABA"/>
    <w:rsid w:val="00D50CE4"/>
    <w:rsid w:val="00D516F0"/>
    <w:rsid w:val="00D56CB9"/>
    <w:rsid w:val="00D61DCD"/>
    <w:rsid w:val="00D61F2C"/>
    <w:rsid w:val="00D63356"/>
    <w:rsid w:val="00D63B74"/>
    <w:rsid w:val="00D643F8"/>
    <w:rsid w:val="00D64D0B"/>
    <w:rsid w:val="00D67489"/>
    <w:rsid w:val="00D74B17"/>
    <w:rsid w:val="00D75886"/>
    <w:rsid w:val="00D75F7B"/>
    <w:rsid w:val="00D778CE"/>
    <w:rsid w:val="00D83800"/>
    <w:rsid w:val="00D83804"/>
    <w:rsid w:val="00D85EC8"/>
    <w:rsid w:val="00D879E2"/>
    <w:rsid w:val="00D9189E"/>
    <w:rsid w:val="00D91B2B"/>
    <w:rsid w:val="00D92219"/>
    <w:rsid w:val="00D92F25"/>
    <w:rsid w:val="00D94771"/>
    <w:rsid w:val="00D94E7C"/>
    <w:rsid w:val="00D9507E"/>
    <w:rsid w:val="00DA02D3"/>
    <w:rsid w:val="00DA2E39"/>
    <w:rsid w:val="00DA4C64"/>
    <w:rsid w:val="00DA5DF3"/>
    <w:rsid w:val="00DA64E3"/>
    <w:rsid w:val="00DA78E3"/>
    <w:rsid w:val="00DB1F7D"/>
    <w:rsid w:val="00DB2772"/>
    <w:rsid w:val="00DB496C"/>
    <w:rsid w:val="00DB7C15"/>
    <w:rsid w:val="00DC0EC5"/>
    <w:rsid w:val="00DC28C2"/>
    <w:rsid w:val="00DC3FD8"/>
    <w:rsid w:val="00DC4070"/>
    <w:rsid w:val="00DC54C8"/>
    <w:rsid w:val="00DC5689"/>
    <w:rsid w:val="00DC5F1A"/>
    <w:rsid w:val="00DC780C"/>
    <w:rsid w:val="00DD1DA3"/>
    <w:rsid w:val="00DD2A68"/>
    <w:rsid w:val="00DD30E7"/>
    <w:rsid w:val="00DD558E"/>
    <w:rsid w:val="00DD6F1A"/>
    <w:rsid w:val="00DD7F2A"/>
    <w:rsid w:val="00DE0F35"/>
    <w:rsid w:val="00DE12E7"/>
    <w:rsid w:val="00DE3222"/>
    <w:rsid w:val="00DE689E"/>
    <w:rsid w:val="00DE7DAA"/>
    <w:rsid w:val="00DE7E07"/>
    <w:rsid w:val="00DF1009"/>
    <w:rsid w:val="00DF169D"/>
    <w:rsid w:val="00DF3466"/>
    <w:rsid w:val="00DF6741"/>
    <w:rsid w:val="00E0103B"/>
    <w:rsid w:val="00E03A03"/>
    <w:rsid w:val="00E04306"/>
    <w:rsid w:val="00E044B8"/>
    <w:rsid w:val="00E04B18"/>
    <w:rsid w:val="00E1404C"/>
    <w:rsid w:val="00E14E69"/>
    <w:rsid w:val="00E17BC9"/>
    <w:rsid w:val="00E213BB"/>
    <w:rsid w:val="00E21E63"/>
    <w:rsid w:val="00E23B32"/>
    <w:rsid w:val="00E2429C"/>
    <w:rsid w:val="00E25B18"/>
    <w:rsid w:val="00E313B8"/>
    <w:rsid w:val="00E32BB0"/>
    <w:rsid w:val="00E402E2"/>
    <w:rsid w:val="00E42511"/>
    <w:rsid w:val="00E44FC3"/>
    <w:rsid w:val="00E4504E"/>
    <w:rsid w:val="00E46D3B"/>
    <w:rsid w:val="00E513C3"/>
    <w:rsid w:val="00E5535D"/>
    <w:rsid w:val="00E5670A"/>
    <w:rsid w:val="00E601F3"/>
    <w:rsid w:val="00E63669"/>
    <w:rsid w:val="00E64D7C"/>
    <w:rsid w:val="00E67B26"/>
    <w:rsid w:val="00E70E47"/>
    <w:rsid w:val="00E712EC"/>
    <w:rsid w:val="00E722C0"/>
    <w:rsid w:val="00E7675F"/>
    <w:rsid w:val="00E77AD9"/>
    <w:rsid w:val="00E8102B"/>
    <w:rsid w:val="00E81AA5"/>
    <w:rsid w:val="00E830F6"/>
    <w:rsid w:val="00E83C4C"/>
    <w:rsid w:val="00E843C0"/>
    <w:rsid w:val="00E85E81"/>
    <w:rsid w:val="00E868F9"/>
    <w:rsid w:val="00E92AE4"/>
    <w:rsid w:val="00E92DDD"/>
    <w:rsid w:val="00E93F12"/>
    <w:rsid w:val="00EA0098"/>
    <w:rsid w:val="00EA434E"/>
    <w:rsid w:val="00EA4B99"/>
    <w:rsid w:val="00EA6006"/>
    <w:rsid w:val="00EA7C76"/>
    <w:rsid w:val="00EB09E0"/>
    <w:rsid w:val="00EB197F"/>
    <w:rsid w:val="00EB23C5"/>
    <w:rsid w:val="00EB3020"/>
    <w:rsid w:val="00EB62D8"/>
    <w:rsid w:val="00EC07A4"/>
    <w:rsid w:val="00EC292A"/>
    <w:rsid w:val="00EC3F04"/>
    <w:rsid w:val="00EC5C00"/>
    <w:rsid w:val="00EC74A0"/>
    <w:rsid w:val="00EC7C0B"/>
    <w:rsid w:val="00ED0719"/>
    <w:rsid w:val="00ED5737"/>
    <w:rsid w:val="00ED7C28"/>
    <w:rsid w:val="00EE34C8"/>
    <w:rsid w:val="00EE6E5A"/>
    <w:rsid w:val="00EE7197"/>
    <w:rsid w:val="00EF01DA"/>
    <w:rsid w:val="00EF2017"/>
    <w:rsid w:val="00EF366E"/>
    <w:rsid w:val="00EF53EC"/>
    <w:rsid w:val="00EF64AC"/>
    <w:rsid w:val="00EF659A"/>
    <w:rsid w:val="00EF7C57"/>
    <w:rsid w:val="00F000B7"/>
    <w:rsid w:val="00F037C5"/>
    <w:rsid w:val="00F07E16"/>
    <w:rsid w:val="00F10981"/>
    <w:rsid w:val="00F1212B"/>
    <w:rsid w:val="00F13ADA"/>
    <w:rsid w:val="00F1415A"/>
    <w:rsid w:val="00F14537"/>
    <w:rsid w:val="00F15640"/>
    <w:rsid w:val="00F20AE0"/>
    <w:rsid w:val="00F210CC"/>
    <w:rsid w:val="00F21A8D"/>
    <w:rsid w:val="00F22E71"/>
    <w:rsid w:val="00F23648"/>
    <w:rsid w:val="00F3273D"/>
    <w:rsid w:val="00F36C49"/>
    <w:rsid w:val="00F41DDD"/>
    <w:rsid w:val="00F4639A"/>
    <w:rsid w:val="00F47B02"/>
    <w:rsid w:val="00F515E1"/>
    <w:rsid w:val="00F52D46"/>
    <w:rsid w:val="00F56237"/>
    <w:rsid w:val="00F73801"/>
    <w:rsid w:val="00F7567A"/>
    <w:rsid w:val="00F83731"/>
    <w:rsid w:val="00F85934"/>
    <w:rsid w:val="00F9059B"/>
    <w:rsid w:val="00F94016"/>
    <w:rsid w:val="00F959B2"/>
    <w:rsid w:val="00F96CB7"/>
    <w:rsid w:val="00FA17F3"/>
    <w:rsid w:val="00FA1EC4"/>
    <w:rsid w:val="00FA2E8A"/>
    <w:rsid w:val="00FA73BE"/>
    <w:rsid w:val="00FB1825"/>
    <w:rsid w:val="00FB1C71"/>
    <w:rsid w:val="00FB5059"/>
    <w:rsid w:val="00FB5C38"/>
    <w:rsid w:val="00FB6D87"/>
    <w:rsid w:val="00FC0B4E"/>
    <w:rsid w:val="00FC34F0"/>
    <w:rsid w:val="00FC58B5"/>
    <w:rsid w:val="00FC6DD6"/>
    <w:rsid w:val="00FD56A2"/>
    <w:rsid w:val="00FD56D9"/>
    <w:rsid w:val="00FD71BB"/>
    <w:rsid w:val="00FD7799"/>
    <w:rsid w:val="00FE123D"/>
    <w:rsid w:val="00FE23ED"/>
    <w:rsid w:val="00FE25C0"/>
    <w:rsid w:val="00FE3506"/>
    <w:rsid w:val="00FE3ACB"/>
    <w:rsid w:val="00FE462F"/>
    <w:rsid w:val="00FE5C5A"/>
    <w:rsid w:val="00FE5CCB"/>
    <w:rsid w:val="00FF01AE"/>
    <w:rsid w:val="00FF3BA9"/>
    <w:rsid w:val="00FF4B3A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CBF5"/>
  <w15:docId w15:val="{9983FCEB-8F95-4937-B4FE-7315F219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762F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4D6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6F1A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4D6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8A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F7A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tthias Belau</cp:lastModifiedBy>
  <cp:revision>140</cp:revision>
  <cp:lastPrinted>2021-02-02T13:10:00Z</cp:lastPrinted>
  <dcterms:created xsi:type="dcterms:W3CDTF">2023-03-23T12:54:00Z</dcterms:created>
  <dcterms:modified xsi:type="dcterms:W3CDTF">2025-01-13T13:38:00Z</dcterms:modified>
</cp:coreProperties>
</file>